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146F39" w:rsidR="00146F39" w:rsidP="4960E21B" w:rsidRDefault="0C8BD4E9" w14:paraId="7F4AE33A" w14:textId="39C1C57B">
      <w:pPr>
        <w:rPr>
          <w:lang w:val="en-US" w:bidi="en-US"/>
        </w:rPr>
      </w:pPr>
      <w:r w:rsidRPr="4960E21B">
        <w:rPr>
          <w:b/>
          <w:bCs/>
          <w:lang w:val="en-US" w:bidi="en-US"/>
        </w:rPr>
        <w:t>Abbreviations:</w:t>
      </w:r>
      <w:r w:rsidRPr="4960E21B">
        <w:rPr>
          <w:lang w:val="en-US" w:bidi="en-US"/>
        </w:rPr>
        <w:t xml:space="preserve"> BDI-II, Beck Depression Inventory–II; CIS, Creative Imagination Scale; HGSHS-</w:t>
      </w:r>
      <w:proofErr w:type="gramStart"/>
      <w:r w:rsidRPr="4960E21B">
        <w:rPr>
          <w:lang w:val="en-US" w:bidi="en-US"/>
        </w:rPr>
        <w:t>5:G</w:t>
      </w:r>
      <w:proofErr w:type="gramEnd"/>
      <w:r w:rsidRPr="4960E21B">
        <w:rPr>
          <w:lang w:val="en-US" w:bidi="en-US"/>
        </w:rPr>
        <w:t>, Harvard Group Scale of Hypnotic Susceptibility, 5-item German short form; PMR, progressive muscle relaxation; SD, standard deviation; SE, standard error; CI, confidence interval; ICC, intraclass correlation coefficient; AIC, Akaike information criterion; BIC, Bayesian information criterion.</w:t>
      </w:r>
    </w:p>
    <w:p w:rsidRPr="00146F39" w:rsidR="00146F39" w:rsidP="4960E21B" w:rsidRDefault="0C8BD4E9" w14:paraId="44674546" w14:textId="375DE11B">
      <w:pPr>
        <w:rPr>
          <w:lang w:val="en-US" w:bidi="en-US"/>
        </w:rPr>
      </w:pPr>
      <w:r w:rsidRPr="4960E21B">
        <w:rPr>
          <w:b/>
          <w:bCs/>
          <w:lang w:val="en-US" w:bidi="en-US"/>
        </w:rPr>
        <w:t>Notes Tables S1 – S3:</w:t>
      </w:r>
      <w:r w:rsidRPr="4960E21B">
        <w:rPr>
          <w:lang w:val="en-US" w:bidi="en-US"/>
        </w:rPr>
        <w:t xml:space="preserve"> Continuous variables are presented as mean (SD) and median (Q1, Q3); categorical variables as n (%). P-values are based on group comparisons (t-tests or chi-square tests as appropriate). Effect sizes are reported as Cohen’s d for continuous variables and Cramér’s V for categorical variables.</w:t>
      </w:r>
    </w:p>
    <w:p w:rsidRPr="00146F39" w:rsidR="00146F39" w:rsidP="00146F39" w:rsidRDefault="00146F39" w14:paraId="7421E76C" w14:textId="0769EB4D">
      <w:pPr>
        <w:rPr>
          <w:lang w:val="en-US" w:bidi="en-US"/>
        </w:rPr>
      </w:pPr>
    </w:p>
    <w:p w:rsidRPr="00F71488" w:rsidR="00F71488" w:rsidP="00F71488" w:rsidRDefault="00F71488" w14:paraId="60BCDE35" w14:textId="4D28978B">
      <w:pPr>
        <w:pStyle w:val="Beschriftung"/>
        <w:keepNext/>
        <w:rPr>
          <w:lang w:val="en-US"/>
        </w:rPr>
      </w:pPr>
      <w:r w:rsidRPr="00F71488">
        <w:rPr>
          <w:lang w:val="en-US"/>
        </w:rPr>
        <w:t xml:space="preserve">Table </w:t>
      </w:r>
      <w:r w:rsidR="00230EE3">
        <w:rPr>
          <w:lang w:val="en-US"/>
        </w:rPr>
        <w:t>S</w:t>
      </w:r>
      <w:r>
        <w:fldChar w:fldCharType="begin"/>
      </w:r>
      <w:r w:rsidRPr="00F71488">
        <w:rPr>
          <w:lang w:val="en-US"/>
        </w:rPr>
        <w:instrText xml:space="preserve"> SEQ Table \* ARABIC </w:instrText>
      </w:r>
      <w:r>
        <w:fldChar w:fldCharType="separate"/>
      </w:r>
      <w:r w:rsidR="00BF4F82">
        <w:rPr>
          <w:noProof/>
          <w:lang w:val="en-US"/>
        </w:rPr>
        <w:t>1</w:t>
      </w:r>
      <w:r>
        <w:fldChar w:fldCharType="end"/>
      </w:r>
      <w:r w:rsidRPr="00F71488">
        <w:rPr>
          <w:lang w:val="en-US"/>
        </w:rPr>
        <w:t>: Baseline characteristics of the study sample stratified by endpoint availability (complete cases vs. dropouts</w:t>
      </w:r>
      <w:r>
        <w:rPr>
          <w:lang w:val="en-US"/>
        </w:rPr>
        <w:t>).</w:t>
      </w:r>
    </w:p>
    <w:tbl>
      <w:tblPr>
        <w:tblStyle w:val="Tabellenraster"/>
        <w:tblW w:w="0" w:type="auto"/>
        <w:tblInd w:w="-15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ook w:val="04A0" w:firstRow="1" w:lastRow="0" w:firstColumn="1" w:lastColumn="0" w:noHBand="0" w:noVBand="1"/>
      </w:tblPr>
      <w:tblGrid>
        <w:gridCol w:w="2520"/>
        <w:gridCol w:w="1305"/>
        <w:gridCol w:w="1711"/>
        <w:gridCol w:w="1134"/>
        <w:gridCol w:w="992"/>
        <w:gridCol w:w="1099"/>
      </w:tblGrid>
      <w:tr w:rsidRPr="0000400F" w:rsidR="004B5495" w:rsidTr="00EB596E" w14:paraId="373343FC" w14:textId="77777777">
        <w:trPr>
          <w:trHeight w:val="915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4B5495" w:rsidP="004B5495" w:rsidRDefault="004B5495" w14:paraId="3111E7AB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b/>
                <w:bCs/>
                <w:color w:val="232323"/>
                <w:sz w:val="20"/>
                <w:szCs w:val="20"/>
              </w:rPr>
              <w:t>Characteristic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4B5495" w:rsidP="004B5495" w:rsidRDefault="004B5495" w14:paraId="16F14A23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b/>
                <w:bCs/>
                <w:color w:val="232323"/>
                <w:sz w:val="20"/>
                <w:szCs w:val="20"/>
              </w:rPr>
              <w:t>Overall</w:t>
            </w:r>
            <w:r w:rsidRPr="0000400F">
              <w:rPr>
                <w:sz w:val="20"/>
                <w:szCs w:val="20"/>
              </w:rPr>
              <w:br/>
            </w:r>
            <w:r w:rsidRPr="0000400F">
              <w:rPr>
                <w:b/>
                <w:bCs/>
                <w:color w:val="232323"/>
                <w:sz w:val="20"/>
                <w:szCs w:val="20"/>
              </w:rPr>
              <w:t>(n = 97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4B5495" w:rsidP="004B5495" w:rsidRDefault="004B5495" w14:paraId="41B5F157" w14:textId="77777777">
            <w:pPr>
              <w:spacing w:after="120" w:line="360" w:lineRule="auto"/>
              <w:rPr>
                <w:color w:val="232323"/>
                <w:sz w:val="20"/>
                <w:szCs w:val="20"/>
                <w:lang w:val="de-DE"/>
              </w:rPr>
            </w:pPr>
            <w:r w:rsidRPr="0000400F">
              <w:rPr>
                <w:b/>
                <w:bCs/>
                <w:color w:val="232323"/>
                <w:sz w:val="20"/>
                <w:szCs w:val="20"/>
              </w:rPr>
              <w:t xml:space="preserve">Complete cases </w:t>
            </w:r>
            <w:r w:rsidRPr="0000400F">
              <w:rPr>
                <w:sz w:val="20"/>
                <w:szCs w:val="20"/>
              </w:rPr>
              <w:br/>
            </w:r>
            <w:r w:rsidRPr="0000400F">
              <w:rPr>
                <w:b/>
                <w:bCs/>
                <w:color w:val="232323"/>
                <w:sz w:val="20"/>
                <w:szCs w:val="20"/>
              </w:rPr>
              <w:t>(n = 78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4B5495" w:rsidP="004B5495" w:rsidRDefault="004B5495" w14:paraId="7BF85B29" w14:textId="77777777">
            <w:pPr>
              <w:spacing w:line="360" w:lineRule="auto"/>
              <w:rPr>
                <w:b/>
                <w:bCs/>
                <w:color w:val="232323"/>
                <w:sz w:val="20"/>
                <w:szCs w:val="20"/>
              </w:rPr>
            </w:pPr>
            <w:r w:rsidRPr="0000400F">
              <w:rPr>
                <w:b/>
                <w:bCs/>
                <w:color w:val="232323"/>
                <w:sz w:val="20"/>
                <w:szCs w:val="20"/>
              </w:rPr>
              <w:t>Dropouts</w:t>
            </w:r>
            <w:r w:rsidRPr="0000400F">
              <w:rPr>
                <w:sz w:val="20"/>
                <w:szCs w:val="20"/>
              </w:rPr>
              <w:br/>
            </w:r>
            <w:r w:rsidRPr="0000400F">
              <w:rPr>
                <w:b/>
                <w:bCs/>
                <w:color w:val="232323"/>
                <w:sz w:val="20"/>
                <w:szCs w:val="20"/>
              </w:rPr>
              <w:t>(n = 19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:rsidRPr="0000400F" w:rsidR="004B5495" w:rsidP="004B5495" w:rsidRDefault="004B5495" w14:paraId="01CE3BD2" w14:textId="73A68ECD">
            <w:pPr>
              <w:spacing w:after="120" w:line="360" w:lineRule="auto"/>
              <w:rPr>
                <w:sz w:val="20"/>
                <w:szCs w:val="20"/>
              </w:rPr>
            </w:pPr>
            <w:r w:rsidRPr="007B229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</w:tcPr>
          <w:p w:rsidRPr="0000400F" w:rsidR="004B5495" w:rsidP="004B5495" w:rsidRDefault="004B5495" w14:paraId="5FD98795" w14:textId="2B61D249">
            <w:pPr>
              <w:spacing w:after="120" w:line="360" w:lineRule="auto"/>
              <w:rPr>
                <w:color w:val="232323"/>
                <w:sz w:val="20"/>
                <w:szCs w:val="20"/>
                <w:lang w:val="de-DE"/>
              </w:rPr>
            </w:pPr>
            <w:r w:rsidRPr="007B2295">
              <w:rPr>
                <w:b/>
                <w:bCs/>
                <w:sz w:val="20"/>
                <w:szCs w:val="20"/>
              </w:rPr>
              <w:t>Effect size</w:t>
            </w:r>
          </w:p>
        </w:tc>
      </w:tr>
      <w:tr w:rsidRPr="0000400F" w:rsidR="00DA22F5" w:rsidTr="0000400F" w14:paraId="179B1CDE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4C3F7C2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b/>
                <w:bCs/>
                <w:color w:val="232323"/>
                <w:sz w:val="20"/>
                <w:szCs w:val="20"/>
              </w:rPr>
              <w:t>Age (years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D04A5D2" w14:textId="1FE1DE13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65A22B0" w14:textId="2978E86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AF172A8" w14:textId="11C58A0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BC88420" w14:textId="356BC655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114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681AB72" w14:textId="7BBE017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0.36</w:t>
            </w:r>
          </w:p>
        </w:tc>
      </w:tr>
      <w:tr w:rsidRPr="0000400F" w:rsidR="00DA22F5" w:rsidTr="0000400F" w14:paraId="597F1FBE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34AF2C11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3F3A6397" w14:textId="0B2A0C4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9.2 (12.0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3E0B6269" w14:textId="37595121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40.1 (12.4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55CB25B8" w14:textId="68AD5A7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5.7 (9.9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D72D9EF" w14:textId="47E4552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A1F9AB6" w14:textId="3218C8F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00400F" w:rsidR="00DA22F5" w:rsidTr="0000400F" w14:paraId="194C62BA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7CF19DE0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i/>
                <w:iCs/>
                <w:color w:val="232323"/>
                <w:sz w:val="20"/>
                <w:szCs w:val="20"/>
              </w:rPr>
              <w:t xml:space="preserve">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5C42A31E" w14:textId="5CA40DB3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8.0 (29.0, 49.0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0378A2C6" w14:textId="6B69B19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8.0 (30.0, 52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609367C" w14:textId="2D394B1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7.0 (26.0, 46.0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A7C017F" w14:textId="09E59DB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325245CC" w14:textId="4B985D11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00400F" w:rsidR="00DA22F5" w:rsidTr="0000400F" w14:paraId="3B1D6925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2743537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b/>
                <w:bCs/>
                <w:color w:val="232323"/>
                <w:sz w:val="20"/>
                <w:szCs w:val="20"/>
              </w:rPr>
              <w:t>Sex, n (%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5F2A48EF" w14:textId="741ED218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743CDD60" w14:textId="020169B1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5E05A2EF" w14:textId="3C648DC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9489CCB" w14:textId="3C5EE19B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034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1B3D5CA" w14:textId="23EF6E6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V = 0.22</w:t>
            </w:r>
          </w:p>
        </w:tc>
      </w:tr>
      <w:tr w:rsidRPr="0000400F" w:rsidR="00DA22F5" w:rsidTr="0000400F" w14:paraId="43321423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72578435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i/>
                <w:iCs/>
                <w:color w:val="232323"/>
                <w:sz w:val="20"/>
                <w:szCs w:val="20"/>
              </w:rPr>
              <w:t xml:space="preserve">   Femal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277E84E" w14:textId="3BB3049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69 (71.1%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D17C655" w14:textId="3BDAABB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60 (76.9%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420AE74" w14:textId="4E9BDE4B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9 (47.4%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34D1707B" w14:textId="730ECBD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1D4FE71" w14:textId="5E7694F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00400F" w:rsidR="00DA22F5" w:rsidTr="0000400F" w14:paraId="528DE218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733B4972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i/>
                <w:iCs/>
                <w:color w:val="232323"/>
                <w:sz w:val="20"/>
                <w:szCs w:val="20"/>
              </w:rPr>
              <w:t xml:space="preserve">   Mal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47D863C" w14:textId="3076200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6 (26.8%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E939453" w14:textId="008E4CA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7 (21.8%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EADF68B" w14:textId="4D6D858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9 (47.4%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2D7E36D" w14:textId="6C4C269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7F3C9786" w14:textId="581802B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00400F" w:rsidR="00DA22F5" w:rsidTr="0000400F" w14:paraId="176EEF32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8279AA5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i/>
                <w:iCs/>
                <w:color w:val="232323"/>
                <w:sz w:val="20"/>
                <w:szCs w:val="20"/>
              </w:rPr>
              <w:t xml:space="preserve">   Divers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2648350" w14:textId="587198E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 (2.1%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350E3F99" w14:textId="677BF35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 (1.3%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7EAA9882" w14:textId="5BA540F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 (5.3%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71A9C1D0" w14:textId="7113DC9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87D3BE1" w14:textId="618F4F98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00400F" w:rsidR="00DA22F5" w:rsidTr="0000400F" w14:paraId="6D4A996D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5DB1D72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b/>
                <w:bCs/>
                <w:color w:val="232323"/>
                <w:sz w:val="20"/>
                <w:szCs w:val="20"/>
              </w:rPr>
              <w:t>Body mass index (kg/m²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2054E72" w14:textId="1AAA1F0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709F2F72" w14:textId="09D22A9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5EC25EC" w14:textId="4D4E7BE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F778BCC" w14:textId="6151357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083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583B12BC" w14:textId="0B9FDD4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-0.58</w:t>
            </w:r>
          </w:p>
        </w:tc>
      </w:tr>
      <w:tr w:rsidRPr="0000400F" w:rsidR="00DA22F5" w:rsidTr="0000400F" w14:paraId="6C6D158D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1ECD059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5501D9F2" w14:textId="133237C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8 (3.5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312FD2B" w14:textId="7497177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4 (3.1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A8735CF" w14:textId="1EC8A4F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4.4 (4.5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0282236" w14:textId="02FCC3A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5EB54D8D" w14:textId="30F256B8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00400F" w:rsidR="00DA22F5" w:rsidTr="0000400F" w14:paraId="4EF65640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FE0C1AD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i/>
                <w:iCs/>
                <w:color w:val="232323"/>
                <w:sz w:val="20"/>
                <w:szCs w:val="20"/>
              </w:rPr>
              <w:t xml:space="preserve">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5C72E2A3" w14:textId="75FBC2C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0 (20.5, 24.6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3E6D6A6C" w14:textId="1C25952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0 (20.2, 24.1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06987799" w14:textId="33FBB3A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7 (20.8, 29.1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230CB33" w14:textId="368A5FF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4F03A38" w14:textId="3FCFA77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00400F" w:rsidR="00DA22F5" w:rsidTr="0000400F" w14:paraId="3558F909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5B57C245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b/>
                <w:bCs/>
                <w:color w:val="232323"/>
                <w:sz w:val="20"/>
                <w:szCs w:val="20"/>
              </w:rPr>
              <w:t xml:space="preserve">BDI-II </w:t>
            </w:r>
            <w:proofErr w:type="gramStart"/>
            <w:r w:rsidRPr="0000400F">
              <w:rPr>
                <w:b/>
                <w:bCs/>
                <w:color w:val="232323"/>
                <w:sz w:val="20"/>
                <w:szCs w:val="20"/>
              </w:rPr>
              <w:t>score</w:t>
            </w:r>
            <w:proofErr w:type="gramEnd"/>
            <w:r w:rsidRPr="0000400F">
              <w:rPr>
                <w:b/>
                <w:bCs/>
                <w:color w:val="232323"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50C4B5EB" w14:textId="7CB94FF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583E4F2" w14:textId="0E39A14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FF2D2F5" w14:textId="7098785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3193DFF0" w14:textId="69697DE5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776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102D95A" w14:textId="64E81A7B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-0.08</w:t>
            </w:r>
          </w:p>
        </w:tc>
      </w:tr>
      <w:tr w:rsidRPr="0000400F" w:rsidR="00DA22F5" w:rsidTr="0000400F" w14:paraId="54EAC08C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31568F9C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0D01622" w14:textId="173785D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1.5 (8.1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9EDF49D" w14:textId="38785D3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1.4 (8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8CDF1D8" w14:textId="26926AA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0 (8.4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7FC3B7E4" w14:textId="378F4C4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272B086" w14:textId="06AA804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00400F" w:rsidR="00DA22F5" w:rsidTr="0000400F" w14:paraId="0127B1F8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CE999B8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i/>
                <w:iCs/>
                <w:color w:val="232323"/>
                <w:sz w:val="20"/>
                <w:szCs w:val="20"/>
              </w:rPr>
              <w:t xml:space="preserve">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38BB0009" w14:textId="2117C9F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1.0 (16.0, 26.0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78FD2B17" w14:textId="0F9163D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0.0 (16.0, 26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36AF8AF" w14:textId="33B0F6E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1.0 (15.0, 27.0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59D317A2" w14:textId="560FD883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23E7553" w14:textId="396A22B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00400F" w:rsidR="00DA22F5" w:rsidTr="0000400F" w14:paraId="7BC70044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AE32F23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b/>
                <w:bCs/>
                <w:color w:val="232323"/>
                <w:sz w:val="20"/>
                <w:szCs w:val="20"/>
              </w:rPr>
              <w:t>HGSHS-</w:t>
            </w:r>
            <w:proofErr w:type="gramStart"/>
            <w:r w:rsidRPr="0000400F">
              <w:rPr>
                <w:b/>
                <w:bCs/>
                <w:color w:val="232323"/>
                <w:sz w:val="20"/>
                <w:szCs w:val="20"/>
              </w:rPr>
              <w:t>5:G</w:t>
            </w:r>
            <w:proofErr w:type="gramEnd"/>
            <w:r w:rsidRPr="0000400F">
              <w:rPr>
                <w:b/>
                <w:bCs/>
                <w:color w:val="232323"/>
                <w:sz w:val="20"/>
                <w:szCs w:val="20"/>
              </w:rPr>
              <w:t xml:space="preserve"> scor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8944CD3" w14:textId="3DCFDB0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5C540A73" w14:textId="5113FBB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F21C8C7" w14:textId="328AD3C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E203C74" w14:textId="3C6FD0E5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486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5BC16E3" w14:textId="2CDE68B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0.19</w:t>
            </w:r>
          </w:p>
        </w:tc>
      </w:tr>
      <w:tr w:rsidRPr="0000400F" w:rsidR="00DA22F5" w:rsidTr="0000400F" w14:paraId="590B72DA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C622FEF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7DD5A7C8" w14:textId="785273C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.9 (1.6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08929A32" w14:textId="0489EFA1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.9 (1.7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7B32316C" w14:textId="2853247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.6 (1.6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F9F0474" w14:textId="141756E3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27AB8AC" w14:textId="19206251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00400F" w:rsidR="00DA22F5" w:rsidTr="0000400F" w14:paraId="3F0A59D4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7420344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i/>
                <w:iCs/>
                <w:color w:val="232323"/>
                <w:sz w:val="20"/>
                <w:szCs w:val="20"/>
              </w:rPr>
              <w:t xml:space="preserve">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A841B06" w14:textId="62E8894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.0 (1.0, 4.0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90D8E6C" w14:textId="0D7568E8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.0 (1.0, 4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081D8587" w14:textId="610284E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.0 (1.5, 4.0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F9839AC" w14:textId="6443EFF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3DE96D13" w14:textId="3E3B060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00400F" w:rsidR="00DA22F5" w:rsidTr="0000400F" w14:paraId="1FAB038A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0B24F163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b/>
                <w:bCs/>
                <w:color w:val="232323"/>
                <w:sz w:val="20"/>
                <w:szCs w:val="20"/>
              </w:rPr>
              <w:t>CIS scor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34D0E80" w14:textId="580089D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5E320C6E" w14:textId="6CB8BD0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113C030" w14:textId="65152A6B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DC0BE51" w14:textId="175B4C0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994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5651EAD6" w14:textId="770476F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0.00</w:t>
            </w:r>
          </w:p>
        </w:tc>
      </w:tr>
      <w:tr w:rsidRPr="0000400F" w:rsidR="00DA22F5" w:rsidTr="0000400F" w14:paraId="4FF93ED6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7EB378E8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63249D4" w14:textId="4EB7C2A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7.6 (7.7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2471313" w14:textId="49E115B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7.6 (7.7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4BB37733" w14:textId="22C1E57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7.6 (7.7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3EF0BB51" w14:textId="6A89612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344ED975" w14:textId="2C78467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00400F" w:rsidR="00DA22F5" w:rsidTr="00A11335" w14:paraId="67956BEF" w14:textId="77777777">
        <w:trPr>
          <w:trHeight w:val="58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7EC6FB6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00400F">
              <w:rPr>
                <w:i/>
                <w:iCs/>
                <w:color w:val="232323"/>
                <w:sz w:val="20"/>
                <w:szCs w:val="20"/>
              </w:rPr>
              <w:t xml:space="preserve"> 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34865609" w14:textId="6F6979F5">
            <w:pPr>
              <w:spacing w:line="360" w:lineRule="auto"/>
              <w:rPr>
                <w:color w:val="232323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8.5 (12.0, 22.0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09F6499" w14:textId="779976DE">
            <w:pPr>
              <w:spacing w:line="360" w:lineRule="auto"/>
              <w:rPr>
                <w:color w:val="232323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9.0 (12.0, 22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1DE30672" w14:textId="14401315">
            <w:pPr>
              <w:spacing w:line="360" w:lineRule="auto"/>
              <w:rPr>
                <w:color w:val="232323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6.0 (12.0, 25.5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297AF41F" w14:textId="2F2D11A4">
            <w:pPr>
              <w:spacing w:line="360" w:lineRule="auto"/>
              <w:rPr>
                <w:color w:val="232323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00400F" w:rsidR="00DA22F5" w:rsidP="00DA22F5" w:rsidRDefault="00DA22F5" w14:paraId="6CF3FF48" w14:textId="026028BD">
            <w:pPr>
              <w:spacing w:line="360" w:lineRule="auto"/>
              <w:rPr>
                <w:color w:val="auto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</w:tbl>
    <w:p w:rsidRPr="00FA7482" w:rsidR="00FA7482" w:rsidP="00FA7482" w:rsidRDefault="00FA7482" w14:paraId="690FCDC4" w14:textId="349E4738">
      <w:pPr>
        <w:pStyle w:val="Beschriftung"/>
        <w:keepNext w:val="1"/>
        <w:rPr>
          <w:lang w:val="en-US"/>
        </w:rPr>
      </w:pPr>
      <w:r w:rsidRPr="677BE1CF" w:rsidR="00FA7482">
        <w:rPr>
          <w:lang w:val="en-US"/>
        </w:rPr>
        <w:t xml:space="preserve">Table </w:t>
      </w:r>
      <w:r w:rsidRPr="677BE1CF" w:rsidR="00230EE3">
        <w:rPr>
          <w:lang w:val="en-US"/>
        </w:rPr>
        <w:t>S</w:t>
      </w:r>
      <w:r>
        <w:fldChar w:fldCharType="begin"/>
      </w:r>
      <w:r w:rsidRPr="677BE1CF">
        <w:rPr>
          <w:lang w:val="en-US"/>
        </w:rPr>
        <w:instrText xml:space="preserve"> SEQ Table \* ARABIC </w:instrText>
      </w:r>
      <w:r>
        <w:fldChar w:fldCharType="separate"/>
      </w:r>
      <w:r w:rsidRPr="677BE1CF" w:rsidR="00BF4F82">
        <w:rPr>
          <w:noProof/>
          <w:lang w:val="en-US"/>
        </w:rPr>
        <w:t>2</w:t>
      </w:r>
      <w:r>
        <w:fldChar w:fldCharType="end"/>
      </w:r>
      <w:r w:rsidRPr="677BE1CF" w:rsidR="00FA7482">
        <w:rPr>
          <w:lang w:val="en-US"/>
        </w:rPr>
        <w:t>: Baseline characteristics of the study sample stratified by suggestibility (CIS median split).</w:t>
      </w:r>
    </w:p>
    <w:tbl>
      <w:tblPr>
        <w:tblStyle w:val="Tabellenraster"/>
        <w:tblW w:w="0" w:type="auto"/>
        <w:tblInd w:w="-15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ook w:val="04A0" w:firstRow="1" w:lastRow="0" w:firstColumn="1" w:lastColumn="0" w:noHBand="0" w:noVBand="1"/>
      </w:tblPr>
      <w:tblGrid>
        <w:gridCol w:w="2520"/>
        <w:gridCol w:w="1305"/>
        <w:gridCol w:w="1711"/>
        <w:gridCol w:w="1134"/>
        <w:gridCol w:w="992"/>
        <w:gridCol w:w="1099"/>
      </w:tblGrid>
      <w:tr w:rsidRPr="007B2295" w:rsidR="00D85412" w:rsidTr="00A9777A" w14:paraId="55F9F30B" w14:textId="77777777">
        <w:trPr>
          <w:trHeight w:val="915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D85412" w:rsidP="00D85412" w:rsidRDefault="00D85412" w14:paraId="62D4B313" w14:textId="77777777">
            <w:pPr>
              <w:spacing w:after="120" w:line="360" w:lineRule="auto"/>
              <w:rPr>
                <w:b/>
                <w:bCs/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color w:val="232323"/>
                <w:sz w:val="20"/>
                <w:szCs w:val="20"/>
              </w:rPr>
              <w:t>Characteristic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:rsidRPr="007B2295" w:rsidR="00D85412" w:rsidP="00D85412" w:rsidRDefault="00D85412" w14:paraId="14E6BA58" w14:textId="3E6D080C">
            <w:pPr>
              <w:spacing w:after="120" w:line="360" w:lineRule="auto"/>
              <w:rPr>
                <w:b/>
                <w:bCs/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sz w:val="20"/>
                <w:szCs w:val="20"/>
              </w:rPr>
              <w:t>Overall</w:t>
            </w:r>
            <w:r w:rsidRPr="007B2295" w:rsidR="001027D0">
              <w:rPr>
                <w:b/>
                <w:bCs/>
                <w:sz w:val="20"/>
                <w:szCs w:val="20"/>
              </w:rPr>
              <w:br/>
            </w:r>
            <w:r w:rsidRPr="007B2295" w:rsidR="001027D0">
              <w:rPr>
                <w:b/>
                <w:bCs/>
                <w:sz w:val="20"/>
                <w:szCs w:val="20"/>
              </w:rPr>
              <w:t>(n = 94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</w:tcPr>
          <w:p w:rsidRPr="007B2295" w:rsidR="00D85412" w:rsidP="00D85412" w:rsidRDefault="00D85412" w14:paraId="72877EA8" w14:textId="0138A210">
            <w:pPr>
              <w:spacing w:after="120" w:line="360" w:lineRule="auto"/>
              <w:rPr>
                <w:b/>
                <w:bCs/>
                <w:color w:val="232323"/>
                <w:sz w:val="20"/>
                <w:szCs w:val="20"/>
                <w:lang w:val="de-DE"/>
              </w:rPr>
            </w:pPr>
            <w:r w:rsidRPr="007B2295">
              <w:rPr>
                <w:b/>
                <w:bCs/>
                <w:sz w:val="20"/>
                <w:szCs w:val="20"/>
              </w:rPr>
              <w:t>Low</w:t>
            </w:r>
            <w:r w:rsidRPr="007B2295" w:rsidR="001027D0">
              <w:rPr>
                <w:b/>
                <w:bCs/>
                <w:sz w:val="20"/>
                <w:szCs w:val="20"/>
              </w:rPr>
              <w:br/>
            </w:r>
            <w:r w:rsidRPr="007B2295" w:rsidR="001027D0">
              <w:rPr>
                <w:b/>
                <w:bCs/>
                <w:sz w:val="20"/>
                <w:szCs w:val="20"/>
              </w:rPr>
              <w:t>(n = 47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:rsidRPr="007B2295" w:rsidR="00D85412" w:rsidP="00D85412" w:rsidRDefault="00D85412" w14:paraId="5312F82E" w14:textId="1A388D50">
            <w:pPr>
              <w:spacing w:line="360" w:lineRule="auto"/>
              <w:rPr>
                <w:b/>
                <w:bCs/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sz w:val="20"/>
                <w:szCs w:val="20"/>
              </w:rPr>
              <w:t>High</w:t>
            </w:r>
            <w:r w:rsidRPr="007B2295" w:rsidR="001027D0">
              <w:rPr>
                <w:b/>
                <w:bCs/>
                <w:sz w:val="20"/>
                <w:szCs w:val="20"/>
              </w:rPr>
              <w:br/>
            </w:r>
            <w:r w:rsidRPr="007B2295" w:rsidR="001027D0">
              <w:rPr>
                <w:b/>
                <w:bCs/>
                <w:sz w:val="20"/>
                <w:szCs w:val="20"/>
              </w:rPr>
              <w:t xml:space="preserve">(n </w:t>
            </w:r>
            <w:r w:rsidRPr="007B2295" w:rsidR="00404666">
              <w:rPr>
                <w:b/>
                <w:bCs/>
                <w:sz w:val="20"/>
                <w:szCs w:val="20"/>
              </w:rPr>
              <w:t>= 47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:rsidRPr="007B2295" w:rsidR="00D85412" w:rsidP="00D85412" w:rsidRDefault="00D85412" w14:paraId="19C7CE03" w14:textId="6B6B188B">
            <w:pPr>
              <w:spacing w:after="120" w:line="360" w:lineRule="auto"/>
              <w:rPr>
                <w:b/>
                <w:bCs/>
                <w:sz w:val="20"/>
                <w:szCs w:val="20"/>
              </w:rPr>
            </w:pPr>
            <w:r w:rsidRPr="007B229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</w:tcPr>
          <w:p w:rsidRPr="007B2295" w:rsidR="00D85412" w:rsidP="00D85412" w:rsidRDefault="00D85412" w14:paraId="2136FFA4" w14:textId="495EBBE1">
            <w:pPr>
              <w:spacing w:after="120" w:line="360" w:lineRule="auto"/>
              <w:rPr>
                <w:b/>
                <w:bCs/>
                <w:color w:val="232323"/>
                <w:sz w:val="20"/>
                <w:szCs w:val="20"/>
                <w:lang w:val="de-DE"/>
              </w:rPr>
            </w:pPr>
            <w:r w:rsidRPr="007B2295">
              <w:rPr>
                <w:b/>
                <w:bCs/>
                <w:sz w:val="20"/>
                <w:szCs w:val="20"/>
              </w:rPr>
              <w:t>Effect size</w:t>
            </w:r>
          </w:p>
        </w:tc>
      </w:tr>
      <w:tr w:rsidRPr="007B2295" w:rsidR="00631701" w:rsidTr="00927CAF" w14:paraId="04F0E8FA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0EDDD3C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color w:val="232323"/>
                <w:sz w:val="20"/>
                <w:szCs w:val="20"/>
              </w:rPr>
              <w:t>Age (years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04D4ABE" w14:textId="3F7AFB28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60395647" w14:textId="2454BF8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2AFDA5B" w14:textId="6DAE1E63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F58927F" w14:textId="21F20DD1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233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03F9103F" w14:textId="158DACC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-0.25</w:t>
            </w:r>
          </w:p>
        </w:tc>
      </w:tr>
      <w:tr w:rsidRPr="007B2295" w:rsidR="00631701" w:rsidTr="00927CAF" w14:paraId="0D94A99E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926791E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44013383" w14:textId="136FB71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9.3 (12.1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D220A98" w14:textId="74749D08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7.8 (11.5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DFD598A" w14:textId="35D3897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40.8 (12.7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B60C167" w14:textId="17035C2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69E83DB8" w14:textId="0A9F139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631701" w:rsidTr="00927CAF" w14:paraId="2E1B2362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B3BC9D9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FBB4D31" w14:textId="58D625E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8.0 (29.0, 50.0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F8D35F5" w14:textId="5F0C741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7.0 (29.0, 48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75BB3B8" w14:textId="644CD52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40.0 (29.0, 53.0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40A9120" w14:textId="3B0F1DE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46E7F6C" w14:textId="056BDE13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631701" w:rsidTr="00927CAF" w14:paraId="162A4CF6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62293593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color w:val="232323"/>
                <w:sz w:val="20"/>
                <w:szCs w:val="20"/>
              </w:rPr>
              <w:t>Sex, n (%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61F93379" w14:textId="4668362B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30389874" w14:textId="4E77B69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063D5869" w14:textId="2038A02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A756572" w14:textId="1F2A3F9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206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04C1B430" w14:textId="6ED3943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V = 0.11</w:t>
            </w:r>
          </w:p>
        </w:tc>
      </w:tr>
      <w:tr w:rsidRPr="007B2295" w:rsidR="00631701" w:rsidTr="00927CAF" w14:paraId="02D7AFD2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6FD743B2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Femal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304CE4B3" w14:textId="5694F49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66 (70.2%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0EE6333" w14:textId="5D666F6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0 (63.8%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4604989" w14:textId="028FCFF1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6 (76.6%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CF1D47A" w14:textId="5BCB63D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04711FA5" w14:textId="636E068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631701" w:rsidTr="00927CAF" w14:paraId="17F78A15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780CB94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Mal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30EC0C4" w14:textId="38E7045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6 (27.7%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3805DB12" w14:textId="1079E1B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5 (31.9%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3B22066" w14:textId="47307C4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1 (23.4%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391C13E" w14:textId="05FAB58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39AF5FB6" w14:textId="37D72068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631701" w:rsidTr="00927CAF" w14:paraId="1BB5E41C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0E790D9E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Divers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50C0C89" w14:textId="366724D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 (2.1%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4A49CF11" w14:textId="70DFAE3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 (4.3%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0C999D37" w14:textId="4D631843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 (0.0%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C30F8E1" w14:textId="29E817B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DC8CEE3" w14:textId="662F66E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631701" w:rsidTr="00927CAF" w14:paraId="63A1BEE6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BFCD393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color w:val="232323"/>
                <w:sz w:val="20"/>
                <w:szCs w:val="20"/>
              </w:rPr>
              <w:t>Body mass index (kg/m²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D4D7A3B" w14:textId="69F3843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4056FC61" w14:textId="1F18FDC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641CF1FF" w14:textId="6A12C99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457CBEE5" w14:textId="016D1321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332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DB42950" w14:textId="620C7EC3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-0.20</w:t>
            </w:r>
          </w:p>
        </w:tc>
      </w:tr>
      <w:tr w:rsidRPr="007B2295" w:rsidR="00631701" w:rsidTr="00927CAF" w14:paraId="1C23E548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4F25596B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66E42BDF" w14:textId="73D2C4A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6 (3.3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A73E739" w14:textId="3792AF3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3 (3.2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B7A4E0D" w14:textId="7EA9E64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9 (3.4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0E11021F" w14:textId="5641CB8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3D8B17FC" w14:textId="029D913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631701" w:rsidTr="00927CAF" w14:paraId="0A6FBB03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81FC09E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652D2F7C" w14:textId="45319FC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0 (20.4, 24.6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18389D5" w14:textId="0F97632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1.6 (20.1, 24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E4B656D" w14:textId="353ADE3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7 (21.0, 25.2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D7EF784" w14:textId="610868A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AEA5299" w14:textId="3C46BF7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631701" w:rsidTr="00927CAF" w14:paraId="63616281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B660647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color w:val="232323"/>
                <w:sz w:val="20"/>
                <w:szCs w:val="20"/>
              </w:rPr>
              <w:t xml:space="preserve">BDI-II </w:t>
            </w:r>
            <w:proofErr w:type="gramStart"/>
            <w:r w:rsidRPr="007B2295">
              <w:rPr>
                <w:b/>
                <w:bCs/>
                <w:color w:val="232323"/>
                <w:sz w:val="20"/>
                <w:szCs w:val="20"/>
              </w:rPr>
              <w:t>score</w:t>
            </w:r>
            <w:proofErr w:type="gramEnd"/>
            <w:r w:rsidRPr="007B2295">
              <w:rPr>
                <w:b/>
                <w:bCs/>
                <w:color w:val="232323"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40BC7BC" w14:textId="7644562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2FA272E" w14:textId="5B032F5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1BDC5CE" w14:textId="3A4539F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85A7596" w14:textId="673A981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034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615DB7CF" w14:textId="0DD299C5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0.44</w:t>
            </w:r>
          </w:p>
        </w:tc>
      </w:tr>
      <w:tr w:rsidRPr="007B2295" w:rsidR="00631701" w:rsidTr="00927CAF" w14:paraId="4CA0FA89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A0CD4B1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49485E5F" w14:textId="38EB3C0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1.6 (7.9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85934B4" w14:textId="1909135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3.3 (7.7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147E790" w14:textId="245AC693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9.8 (7.8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0E8B30B2" w14:textId="6C3F7ED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0CD7C4AE" w14:textId="10A1CF48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631701" w:rsidTr="00927CAF" w14:paraId="3740BE4B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6B843DE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6107D47" w14:textId="639BB9B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1.0 (16.0, 26.0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1A300A1" w14:textId="340C93C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3.0 (18.0, 27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55C19CD" w14:textId="3E56B06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8.0 (15.0, 23.0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095683F3" w14:textId="09E8D1E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710B6C6" w14:textId="3D4E888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631701" w:rsidTr="00927CAF" w14:paraId="168D26D4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49D12075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color w:val="232323"/>
                <w:sz w:val="20"/>
                <w:szCs w:val="20"/>
              </w:rPr>
              <w:t>HGSHS-</w:t>
            </w:r>
            <w:proofErr w:type="gramStart"/>
            <w:r w:rsidRPr="007B2295">
              <w:rPr>
                <w:b/>
                <w:bCs/>
                <w:color w:val="232323"/>
                <w:sz w:val="20"/>
                <w:szCs w:val="20"/>
              </w:rPr>
              <w:t>5:G</w:t>
            </w:r>
            <w:proofErr w:type="gramEnd"/>
            <w:r w:rsidRPr="007B2295">
              <w:rPr>
                <w:b/>
                <w:bCs/>
                <w:color w:val="232323"/>
                <w:sz w:val="20"/>
                <w:szCs w:val="20"/>
              </w:rPr>
              <w:t xml:space="preserve"> scor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6D700D7" w14:textId="124AC19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31483E3A" w14:textId="2740EAD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3B88164E" w14:textId="62732EC5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6ECC8301" w14:textId="7027788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&lt;0.001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36CAA0F2" w14:textId="44BBBCC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-0.73</w:t>
            </w:r>
          </w:p>
        </w:tc>
      </w:tr>
      <w:tr w:rsidRPr="007B2295" w:rsidR="00631701" w:rsidTr="00927CAF" w14:paraId="5A581AC4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40174E5C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925F3DD" w14:textId="354FDE18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.9 (1.6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0095A53" w14:textId="570D2753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.3 (1.7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1DAF15B" w14:textId="5EF1E7F1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.5 (1.3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6769E34F" w14:textId="3D6AA39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644230D4" w14:textId="5E6579E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631701" w:rsidTr="00927CAF" w14:paraId="0060AD38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0107C4AC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210AA71" w14:textId="635027A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.0 (1.0, 4.0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74676E1E" w14:textId="758F2A5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.0 (1.0, 4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3EF85BAA" w14:textId="05978F95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4.0 (3.0, 5.0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8E1540F" w14:textId="22910875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762B258" w14:textId="24ADD835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631701" w:rsidTr="00927CAF" w14:paraId="5244C235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7E1E941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color w:val="232323"/>
                <w:sz w:val="20"/>
                <w:szCs w:val="20"/>
              </w:rPr>
              <w:t>CIS scor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0BE2706" w14:textId="4F5B9F1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9EBF32B" w14:textId="5FABDA5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BDC8A71" w14:textId="7D0107D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36B7F861" w14:textId="5CB0E20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&lt;0.001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4AC06739" w14:textId="22AD58A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-2.86</w:t>
            </w:r>
          </w:p>
        </w:tc>
      </w:tr>
      <w:tr w:rsidRPr="007B2295" w:rsidR="00631701" w:rsidTr="00927CAF" w14:paraId="56BB2B94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32DB568D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23943D42" w14:textId="4922097B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7.6 (7.7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08FEE53F" w14:textId="606BFE3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1.4 (4.4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35AD5450" w14:textId="2F9CE32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3.9 (4.3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5886444" w14:textId="228E4A1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6C7B716C" w14:textId="5A8F0FB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631701" w:rsidTr="00927CAF" w14:paraId="64553734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6583A39B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06285F28" w14:textId="590378CF">
            <w:pPr>
              <w:spacing w:line="360" w:lineRule="auto"/>
              <w:rPr>
                <w:color w:val="232323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8.5 (12.0, 22.0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55D73FF2" w14:textId="7B4F2AEF">
            <w:pPr>
              <w:spacing w:line="360" w:lineRule="auto"/>
              <w:rPr>
                <w:color w:val="232323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2.0 (8.0, 15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3DBD0C84" w14:textId="558C332F">
            <w:pPr>
              <w:spacing w:line="360" w:lineRule="auto"/>
              <w:rPr>
                <w:color w:val="232323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0 (20.0, 27.0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1896097C" w14:textId="1FBD5904">
            <w:pPr>
              <w:spacing w:line="360" w:lineRule="auto"/>
              <w:rPr>
                <w:color w:val="232323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631701" w:rsidP="00631701" w:rsidRDefault="00631701" w14:paraId="4EF6923E" w14:textId="0A3C04A1">
            <w:pPr>
              <w:spacing w:line="360" w:lineRule="auto"/>
              <w:rPr>
                <w:color w:val="auto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</w:tbl>
    <w:p w:rsidR="0000400F" w:rsidP="0000400F" w:rsidRDefault="0000400F" w14:paraId="373AD73E" w14:textId="77777777">
      <w:pPr>
        <w:rPr>
          <w:lang w:val="en-US" w:bidi="en-US"/>
        </w:rPr>
      </w:pPr>
    </w:p>
    <w:p w:rsidR="0000400F" w:rsidP="0000400F" w:rsidRDefault="0000400F" w14:paraId="6E555387" w14:textId="77777777">
      <w:pPr>
        <w:rPr>
          <w:lang w:val="en-US" w:bidi="en-US"/>
        </w:rPr>
      </w:pPr>
    </w:p>
    <w:p w:rsidR="0000400F" w:rsidP="0000400F" w:rsidRDefault="0000400F" w14:paraId="71B416AF" w14:textId="77777777">
      <w:pPr>
        <w:rPr>
          <w:lang w:val="en-US" w:bidi="en-US"/>
        </w:rPr>
      </w:pPr>
    </w:p>
    <w:p w:rsidR="0000400F" w:rsidP="0000400F" w:rsidRDefault="0000400F" w14:paraId="6B14320C" w14:textId="77777777">
      <w:pPr>
        <w:rPr>
          <w:lang w:val="en-US" w:bidi="en-US"/>
        </w:rPr>
      </w:pPr>
    </w:p>
    <w:p w:rsidR="0000400F" w:rsidP="0000400F" w:rsidRDefault="0000400F" w14:paraId="683A0A8B" w14:textId="77777777">
      <w:pPr>
        <w:rPr>
          <w:lang w:val="en-US" w:bidi="en-US"/>
        </w:rPr>
      </w:pPr>
    </w:p>
    <w:p w:rsidR="0000400F" w:rsidP="0000400F" w:rsidRDefault="0000400F" w14:paraId="1C965F70" w14:textId="77777777">
      <w:pPr>
        <w:rPr>
          <w:lang w:val="en-US" w:bidi="en-US"/>
        </w:rPr>
      </w:pPr>
    </w:p>
    <w:p w:rsidR="0000400F" w:rsidP="0000400F" w:rsidRDefault="0000400F" w14:paraId="3075511D" w14:textId="77777777">
      <w:pPr>
        <w:rPr>
          <w:lang w:val="en-US" w:bidi="en-US"/>
        </w:rPr>
      </w:pPr>
    </w:p>
    <w:p w:rsidR="0000400F" w:rsidP="0000400F" w:rsidRDefault="0000400F" w14:paraId="164570D3" w14:textId="77777777">
      <w:pPr>
        <w:rPr>
          <w:lang w:val="en-US" w:bidi="en-US"/>
        </w:rPr>
      </w:pPr>
    </w:p>
    <w:p w:rsidR="0000400F" w:rsidP="0000400F" w:rsidRDefault="0000400F" w14:paraId="60DCA304" w14:textId="77777777">
      <w:pPr>
        <w:rPr>
          <w:lang w:val="en-US" w:bidi="en-US"/>
        </w:rPr>
      </w:pPr>
    </w:p>
    <w:p w:rsidR="0000400F" w:rsidP="0000400F" w:rsidRDefault="0000400F" w14:paraId="3749498E" w14:textId="77777777">
      <w:pPr>
        <w:rPr>
          <w:lang w:val="en-US" w:bidi="en-US"/>
        </w:rPr>
      </w:pPr>
    </w:p>
    <w:p w:rsidRPr="006971AA" w:rsidR="006971AA" w:rsidP="006971AA" w:rsidRDefault="006971AA" w14:paraId="27F9B224" w14:textId="65DD57AE">
      <w:pPr>
        <w:pStyle w:val="Beschriftung"/>
        <w:keepNext w:val="1"/>
        <w:rPr>
          <w:lang w:val="en-US"/>
        </w:rPr>
      </w:pPr>
      <w:r w:rsidRPr="677BE1CF" w:rsidR="006971AA">
        <w:rPr>
          <w:lang w:val="en-US"/>
        </w:rPr>
        <w:t xml:space="preserve">Table </w:t>
      </w:r>
      <w:r w:rsidRPr="677BE1CF" w:rsidR="00230EE3">
        <w:rPr>
          <w:lang w:val="en-US"/>
        </w:rPr>
        <w:t>S</w:t>
      </w:r>
      <w:r>
        <w:fldChar w:fldCharType="begin"/>
      </w:r>
      <w:r w:rsidRPr="677BE1CF">
        <w:rPr>
          <w:lang w:val="en-US"/>
        </w:rPr>
        <w:instrText xml:space="preserve"> SEQ Table \* ARABIC </w:instrText>
      </w:r>
      <w:r>
        <w:fldChar w:fldCharType="separate"/>
      </w:r>
      <w:r w:rsidRPr="677BE1CF" w:rsidR="00BF4F82">
        <w:rPr>
          <w:noProof/>
          <w:lang w:val="en-US"/>
        </w:rPr>
        <w:t>3</w:t>
      </w:r>
      <w:r>
        <w:fldChar w:fldCharType="end"/>
      </w:r>
      <w:r w:rsidRPr="677BE1CF" w:rsidR="006971AA">
        <w:rPr>
          <w:lang w:val="en-US"/>
        </w:rPr>
        <w:t>: Baseline characteristics of the study sample stratified by suggestibility (</w:t>
      </w:r>
      <w:r w:rsidRPr="677BE1CF" w:rsidR="006971AA">
        <w:rPr>
          <w:lang w:val="en-US"/>
        </w:rPr>
        <w:t>HGSHS-</w:t>
      </w:r>
      <w:r w:rsidRPr="677BE1CF" w:rsidR="006971AA">
        <w:rPr>
          <w:lang w:val="en-US"/>
        </w:rPr>
        <w:t>5:G</w:t>
      </w:r>
      <w:r w:rsidRPr="677BE1CF" w:rsidR="006971AA">
        <w:rPr>
          <w:lang w:val="en-US"/>
        </w:rPr>
        <w:t xml:space="preserve"> </w:t>
      </w:r>
      <w:r w:rsidRPr="677BE1CF" w:rsidR="006971AA">
        <w:rPr>
          <w:lang w:val="en-US"/>
        </w:rPr>
        <w:t>median split).</w:t>
      </w:r>
    </w:p>
    <w:tbl>
      <w:tblPr>
        <w:tblStyle w:val="Tabellenraster"/>
        <w:tblW w:w="0" w:type="auto"/>
        <w:tblInd w:w="-15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ook w:val="04A0" w:firstRow="1" w:lastRow="0" w:firstColumn="1" w:lastColumn="0" w:noHBand="0" w:noVBand="1"/>
      </w:tblPr>
      <w:tblGrid>
        <w:gridCol w:w="2520"/>
        <w:gridCol w:w="1305"/>
        <w:gridCol w:w="1711"/>
        <w:gridCol w:w="1134"/>
        <w:gridCol w:w="992"/>
        <w:gridCol w:w="1099"/>
      </w:tblGrid>
      <w:tr w:rsidRPr="007B2295" w:rsidR="00C870E1" w:rsidTr="00927CAF" w14:paraId="72C78E4E" w14:textId="77777777">
        <w:trPr>
          <w:trHeight w:val="915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C870E1" w:rsidP="00927CAF" w:rsidRDefault="00C870E1" w14:paraId="672BAEB0" w14:textId="77777777">
            <w:pPr>
              <w:spacing w:after="120" w:line="360" w:lineRule="auto"/>
              <w:rPr>
                <w:b/>
                <w:bCs/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color w:val="232323"/>
                <w:sz w:val="20"/>
                <w:szCs w:val="20"/>
              </w:rPr>
              <w:t>Characteristic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:rsidRPr="007B2295" w:rsidR="00C870E1" w:rsidP="00927CAF" w:rsidRDefault="00C870E1" w14:paraId="11D972ED" w14:textId="77777777">
            <w:pPr>
              <w:spacing w:after="120" w:line="360" w:lineRule="auto"/>
              <w:rPr>
                <w:b/>
                <w:bCs/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sz w:val="20"/>
                <w:szCs w:val="20"/>
              </w:rPr>
              <w:t>Overall</w:t>
            </w:r>
            <w:r w:rsidRPr="007B2295">
              <w:rPr>
                <w:b/>
                <w:bCs/>
                <w:sz w:val="20"/>
                <w:szCs w:val="20"/>
              </w:rPr>
              <w:br/>
            </w:r>
            <w:r w:rsidRPr="007B2295">
              <w:rPr>
                <w:b/>
                <w:bCs/>
                <w:sz w:val="20"/>
                <w:szCs w:val="20"/>
              </w:rPr>
              <w:t>(n = 94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</w:tcPr>
          <w:p w:rsidRPr="007B2295" w:rsidR="00C870E1" w:rsidP="00927CAF" w:rsidRDefault="00C870E1" w14:paraId="5E1AB188" w14:textId="4131EACA">
            <w:pPr>
              <w:spacing w:after="120" w:line="360" w:lineRule="auto"/>
              <w:rPr>
                <w:b/>
                <w:bCs/>
                <w:color w:val="232323"/>
                <w:sz w:val="20"/>
                <w:szCs w:val="20"/>
                <w:lang w:val="de-DE"/>
              </w:rPr>
            </w:pPr>
            <w:r w:rsidRPr="007B2295">
              <w:rPr>
                <w:b/>
                <w:bCs/>
                <w:sz w:val="20"/>
                <w:szCs w:val="20"/>
              </w:rPr>
              <w:t>Low</w:t>
            </w:r>
            <w:r w:rsidRPr="007B2295">
              <w:rPr>
                <w:b/>
                <w:bCs/>
                <w:sz w:val="20"/>
                <w:szCs w:val="20"/>
              </w:rPr>
              <w:br/>
            </w:r>
            <w:r w:rsidRPr="007B2295">
              <w:rPr>
                <w:b/>
                <w:bCs/>
                <w:sz w:val="20"/>
                <w:szCs w:val="20"/>
              </w:rPr>
              <w:t xml:space="preserve">(n = </w:t>
            </w:r>
            <w:r w:rsidR="006971AA">
              <w:rPr>
                <w:b/>
                <w:bCs/>
                <w:sz w:val="20"/>
                <w:szCs w:val="20"/>
              </w:rPr>
              <w:t>55</w:t>
            </w:r>
            <w:r w:rsidRPr="007B229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:rsidRPr="007B2295" w:rsidR="00C870E1" w:rsidP="00927CAF" w:rsidRDefault="00C870E1" w14:paraId="41199A87" w14:textId="18E91246">
            <w:pPr>
              <w:spacing w:line="360" w:lineRule="auto"/>
              <w:rPr>
                <w:b/>
                <w:bCs/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sz w:val="20"/>
                <w:szCs w:val="20"/>
              </w:rPr>
              <w:t>High</w:t>
            </w:r>
            <w:r w:rsidRPr="007B2295">
              <w:rPr>
                <w:b/>
                <w:bCs/>
                <w:sz w:val="20"/>
                <w:szCs w:val="20"/>
              </w:rPr>
              <w:br/>
            </w:r>
            <w:r w:rsidRPr="007B2295">
              <w:rPr>
                <w:b/>
                <w:bCs/>
                <w:sz w:val="20"/>
                <w:szCs w:val="20"/>
              </w:rPr>
              <w:t xml:space="preserve">(n = </w:t>
            </w:r>
            <w:r w:rsidR="006971AA">
              <w:rPr>
                <w:b/>
                <w:bCs/>
                <w:sz w:val="20"/>
                <w:szCs w:val="20"/>
              </w:rPr>
              <w:t>39</w:t>
            </w:r>
            <w:r w:rsidRPr="007B229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:rsidRPr="007B2295" w:rsidR="00C870E1" w:rsidP="00927CAF" w:rsidRDefault="00C870E1" w14:paraId="0E4A0B02" w14:textId="77777777">
            <w:pPr>
              <w:spacing w:after="120" w:line="360" w:lineRule="auto"/>
              <w:rPr>
                <w:b/>
                <w:bCs/>
                <w:sz w:val="20"/>
                <w:szCs w:val="20"/>
              </w:rPr>
            </w:pPr>
            <w:r w:rsidRPr="007B2295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</w:tcPr>
          <w:p w:rsidRPr="007B2295" w:rsidR="00C870E1" w:rsidP="00927CAF" w:rsidRDefault="00C870E1" w14:paraId="4994F6A9" w14:textId="77777777">
            <w:pPr>
              <w:spacing w:after="120" w:line="360" w:lineRule="auto"/>
              <w:rPr>
                <w:b/>
                <w:bCs/>
                <w:color w:val="232323"/>
                <w:sz w:val="20"/>
                <w:szCs w:val="20"/>
                <w:lang w:val="de-DE"/>
              </w:rPr>
            </w:pPr>
            <w:r w:rsidRPr="007B2295">
              <w:rPr>
                <w:b/>
                <w:bCs/>
                <w:sz w:val="20"/>
                <w:szCs w:val="20"/>
              </w:rPr>
              <w:t>Effect size</w:t>
            </w:r>
          </w:p>
        </w:tc>
      </w:tr>
      <w:tr w:rsidRPr="007B2295" w:rsidR="003A7CDE" w:rsidTr="00927CAF" w14:paraId="6A1C39A7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6CAB292A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color w:val="232323"/>
                <w:sz w:val="20"/>
                <w:szCs w:val="20"/>
              </w:rPr>
              <w:t>Age (years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D572092" w14:textId="4A55414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12898C09" w14:textId="666663F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1CDE6A6" w14:textId="7082EB9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13163CAF" w14:textId="7360D69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727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5722B8E6" w14:textId="2E15A09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-0.07</w:t>
            </w:r>
          </w:p>
        </w:tc>
      </w:tr>
      <w:tr w:rsidRPr="007B2295" w:rsidR="003A7CDE" w:rsidTr="00927CAF" w14:paraId="3ECF5228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57DC9D4C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58B6073" w14:textId="6241943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9.1 (12.1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EFFEE94" w14:textId="3E94150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8.7 (11.9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B704C3B" w14:textId="026A01D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9.6 (12.5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6E292A34" w14:textId="7946090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C4504A0" w14:textId="0A067F3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3A7CDE" w:rsidTr="00927CAF" w14:paraId="62FFEAF3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28F8ED1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866A9F0" w14:textId="5F192CAB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7.5 (29.0, 49.0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25923701" w14:textId="43CE3F9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7.0 (29.0, 48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554DA88" w14:textId="62148328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9.0 (29.0, 51.0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535083F3" w14:textId="20B002D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52E2D486" w14:textId="69768DD1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3A7CDE" w:rsidTr="00927CAF" w14:paraId="6716E415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EE5570E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color w:val="232323"/>
                <w:sz w:val="20"/>
                <w:szCs w:val="20"/>
              </w:rPr>
              <w:t>Sex, n (%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F496159" w14:textId="14856E2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D283BB9" w14:textId="0263D93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5B87D803" w14:textId="79B8BBE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576C096" w14:textId="65F1205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958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7C6F7A2" w14:textId="29885D9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V = 0.00</w:t>
            </w:r>
          </w:p>
        </w:tc>
      </w:tr>
      <w:tr w:rsidRPr="007B2295" w:rsidR="003A7CDE" w:rsidTr="00927CAF" w14:paraId="6B9850D4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438D87C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Femal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3D60B9A" w14:textId="0F97C06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67 (71.3%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587E4D9" w14:textId="2B169D4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9 (70.9%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962FA66" w14:textId="459C038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8 (71.8%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52D0347" w14:textId="0FF7F42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5AE3AE08" w14:textId="04E4466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3A7CDE" w:rsidTr="00927CAF" w14:paraId="50D61B6E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D61D2BF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Mal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CDEBB6F" w14:textId="6626FA7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5 (26.6%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7C96731" w14:textId="2CD8CED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5 (27.3%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1488A2C9" w14:textId="43BC9A8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0 (25.6%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58D9C6A5" w14:textId="1DC1864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5A688AD" w14:textId="495DA171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3A7CDE" w:rsidTr="00927CAF" w14:paraId="447A08CF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0E728D9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Divers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F16D728" w14:textId="383F627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 (2.1%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2A4920EE" w14:textId="018CF83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 (1.8%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528106A1" w14:textId="57B281FB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 (2.6%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AE822DC" w14:textId="5F80B428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68E19A0" w14:textId="0C1141E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3A7CDE" w:rsidTr="00927CAF" w14:paraId="3E5A96FD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18B0C671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color w:val="232323"/>
                <w:sz w:val="20"/>
                <w:szCs w:val="20"/>
              </w:rPr>
              <w:t>Body mass index (kg/m²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50B99D57" w14:textId="0D6C879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BD5E699" w14:textId="0930BF5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57FC6D2C" w14:textId="25156FB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9F518EA" w14:textId="5D2F607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367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1AC97A03" w14:textId="223961BB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-0.19</w:t>
            </w:r>
          </w:p>
        </w:tc>
      </w:tr>
      <w:tr w:rsidRPr="007B2295" w:rsidR="003A7CDE" w:rsidTr="00927CAF" w14:paraId="6EED0F14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45F2FD8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2BB3355" w14:textId="208EDA3B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6 (3.3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22AD10C2" w14:textId="53C7AF3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3 (3.2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6468A3E3" w14:textId="6A54BB7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3.0 (3.5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1D642B43" w14:textId="3440A89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26DC5D1E" w14:textId="2BBA9E9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3A7CDE" w:rsidTr="00927CAF" w14:paraId="0A7455F8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17686189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1A729492" w14:textId="49F6DEA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0 (20.5, 24.6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8BA69AD" w14:textId="2F24FB9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1.7 (20.5, 24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6274D402" w14:textId="3DE4052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3.1 (20.3, 25.4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6F6397A" w14:textId="4E229A0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1F07D49D" w14:textId="666933E3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3A7CDE" w:rsidTr="00927CAF" w14:paraId="176E2816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2C12B0C9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color w:val="232323"/>
                <w:sz w:val="20"/>
                <w:szCs w:val="20"/>
              </w:rPr>
              <w:t xml:space="preserve">BDI-II </w:t>
            </w:r>
            <w:proofErr w:type="gramStart"/>
            <w:r w:rsidRPr="007B2295">
              <w:rPr>
                <w:b/>
                <w:bCs/>
                <w:color w:val="232323"/>
                <w:sz w:val="20"/>
                <w:szCs w:val="20"/>
              </w:rPr>
              <w:t>score</w:t>
            </w:r>
            <w:proofErr w:type="gramEnd"/>
            <w:r w:rsidRPr="007B2295">
              <w:rPr>
                <w:b/>
                <w:bCs/>
                <w:color w:val="232323"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6414D081" w14:textId="146F43A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D8FDBA1" w14:textId="6490D05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62E95F24" w14:textId="54EEADF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2DF3D600" w14:textId="66FCC8A8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022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E658361" w14:textId="56A671C3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0.49</w:t>
            </w:r>
          </w:p>
        </w:tc>
      </w:tr>
      <w:tr w:rsidRPr="007B2295" w:rsidR="003A7CDE" w:rsidTr="00927CAF" w14:paraId="76CF5BFC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804939A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629F8350" w14:textId="719323BE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1.5 (7.9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1C7D8462" w14:textId="08E4D091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3.1 (7.8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164C61CB" w14:textId="2B6AD7F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9.3 (7.6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B507973" w14:textId="64C2ED9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294FD5F2" w14:textId="10D06C0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3A7CDE" w:rsidTr="00927CAF" w14:paraId="6EF63BBA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C08BFCC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6B2A24B" w14:textId="04CC817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1.0 (16.0, 26.0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E08DF07" w14:textId="6B7443C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2.0 (18.0, 27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560E9D5" w14:textId="71F6412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8.0 (15.0, 24.0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1F76580" w14:textId="7A30245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AFDA029" w14:textId="52DA0AE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3A7CDE" w:rsidTr="00927CAF" w14:paraId="22CC0ADC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75E5211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color w:val="232323"/>
                <w:sz w:val="20"/>
                <w:szCs w:val="20"/>
              </w:rPr>
              <w:t>HGSHS-</w:t>
            </w:r>
            <w:proofErr w:type="gramStart"/>
            <w:r w:rsidRPr="007B2295">
              <w:rPr>
                <w:b/>
                <w:bCs/>
                <w:color w:val="232323"/>
                <w:sz w:val="20"/>
                <w:szCs w:val="20"/>
              </w:rPr>
              <w:t>5:G</w:t>
            </w:r>
            <w:proofErr w:type="gramEnd"/>
            <w:r w:rsidRPr="007B2295">
              <w:rPr>
                <w:b/>
                <w:bCs/>
                <w:color w:val="232323"/>
                <w:sz w:val="20"/>
                <w:szCs w:val="20"/>
              </w:rPr>
              <w:t xml:space="preserve"> scor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87F4DFC" w14:textId="676E5E2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6DFA778" w14:textId="7E78FED5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D28883B" w14:textId="49B07DD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66FEE68B" w14:textId="43069758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&lt;0.001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5BDF5BA7" w14:textId="7A398CDD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-2.97</w:t>
            </w:r>
          </w:p>
        </w:tc>
      </w:tr>
      <w:tr w:rsidRPr="007B2295" w:rsidR="003A7CDE" w:rsidTr="00927CAF" w14:paraId="3BED7E01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8C950B3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2E298E0A" w14:textId="3B46DA8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.9 (1.6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B3AD327" w14:textId="383D793C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.7 (1.1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6AC33783" w14:textId="7DC8E6B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4.5 (0.5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5E358D35" w14:textId="353B5E3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7770451" w14:textId="392D5668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3A7CDE" w:rsidTr="00927CAF" w14:paraId="68C748E9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2107B964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06000AD" w14:textId="3206F596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3.0 (1.0, 4.0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E06D466" w14:textId="663DC36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.0 (1.0, 3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270F27F2" w14:textId="0F86ACF4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4.0 (4.0, 5.0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B7C2F0E" w14:textId="4054933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625F225" w14:textId="30E68A37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3A7CDE" w:rsidTr="00927CAF" w14:paraId="338F5BB8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044F9D2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b/>
                <w:bCs/>
                <w:color w:val="232323"/>
                <w:sz w:val="20"/>
                <w:szCs w:val="20"/>
              </w:rPr>
              <w:t>CIS scor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130CBB3" w14:textId="20F62C8B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80366C6" w14:textId="65B88769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58A7E1D" w14:textId="06CF433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5D15039D" w14:textId="1606AC95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0.022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A38793A" w14:textId="34C7B280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d = -0.48</w:t>
            </w:r>
          </w:p>
        </w:tc>
      </w:tr>
      <w:tr w:rsidRPr="007B2295" w:rsidR="003A7CDE" w:rsidTr="00927CAF" w14:paraId="041B50D0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1DBE7DC8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Mean (SD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2FEC36A0" w14:textId="636F4D4B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7.7 (7.7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13F87138" w14:textId="3B3142B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6.1 (8.1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D1C23B2" w14:textId="1BA1BF5A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9.7 (6.7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B923FE6" w14:textId="749EC64F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4AA4B66" w14:textId="22558BC2">
            <w:pPr>
              <w:rPr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  <w:tr w:rsidRPr="007B2295" w:rsidR="003A7CDE" w:rsidTr="00927CAF" w14:paraId="68EEDDCC" w14:textId="77777777">
        <w:trPr>
          <w:trHeight w:val="390"/>
        </w:trPr>
        <w:tc>
          <w:tcPr>
            <w:tcW w:w="2520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26F7FD5A" w14:textId="77777777">
            <w:pPr>
              <w:spacing w:after="120" w:line="360" w:lineRule="auto"/>
              <w:rPr>
                <w:color w:val="232323"/>
                <w:sz w:val="20"/>
                <w:szCs w:val="20"/>
              </w:rPr>
            </w:pPr>
            <w:r w:rsidRPr="007B2295">
              <w:rPr>
                <w:i/>
                <w:iCs/>
                <w:color w:val="232323"/>
                <w:sz w:val="20"/>
                <w:szCs w:val="20"/>
              </w:rPr>
              <w:t xml:space="preserve">   Median (Q1, Q3)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12BF2B9B" w14:textId="0119D726">
            <w:pPr>
              <w:spacing w:line="360" w:lineRule="auto"/>
              <w:rPr>
                <w:color w:val="232323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9.0 (12.0, 22.0)</w:t>
            </w:r>
          </w:p>
        </w:tc>
        <w:tc>
          <w:tcPr>
            <w:tcW w:w="1711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4AF89ED7" w14:textId="065BB53D">
            <w:pPr>
              <w:spacing w:line="360" w:lineRule="auto"/>
              <w:rPr>
                <w:color w:val="232323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15.5 (9.0, 22.0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3EF28D86" w14:textId="6C86C38F">
            <w:pPr>
              <w:spacing w:line="360" w:lineRule="auto"/>
              <w:rPr>
                <w:color w:val="232323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20.0 (15.0, 24.0)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7A2C2B56" w14:textId="40E5DAFD">
            <w:pPr>
              <w:spacing w:line="360" w:lineRule="auto"/>
              <w:rPr>
                <w:color w:val="232323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Pr="007B2295" w:rsidR="003A7CDE" w:rsidP="003A7CDE" w:rsidRDefault="003A7CDE" w14:paraId="0B878465" w14:textId="50DFC4F7">
            <w:pPr>
              <w:spacing w:line="360" w:lineRule="auto"/>
              <w:rPr>
                <w:color w:val="auto"/>
                <w:sz w:val="20"/>
                <w:szCs w:val="20"/>
              </w:rPr>
            </w:pPr>
            <w:r>
              <w:rPr>
                <w:rFonts w:ascii="Segoe UI" w:hAnsi="Segoe UI" w:cs="Segoe UI"/>
                <w:color w:val="444444"/>
                <w:sz w:val="19"/>
                <w:szCs w:val="19"/>
              </w:rPr>
              <w:t> </w:t>
            </w:r>
          </w:p>
        </w:tc>
      </w:tr>
    </w:tbl>
    <w:p w:rsidR="0000400F" w:rsidP="0000400F" w:rsidRDefault="0000400F" w14:paraId="020DA2D8" w14:textId="77777777">
      <w:pPr>
        <w:rPr>
          <w:lang w:val="en-US" w:bidi="en-US"/>
        </w:rPr>
      </w:pPr>
    </w:p>
    <w:p w:rsidR="0000400F" w:rsidP="0000400F" w:rsidRDefault="0000400F" w14:paraId="35E03A8A" w14:textId="77777777">
      <w:pPr>
        <w:rPr>
          <w:lang w:val="en-US" w:bidi="en-US"/>
        </w:rPr>
      </w:pPr>
    </w:p>
    <w:p w:rsidR="0000400F" w:rsidP="0000400F" w:rsidRDefault="0000400F" w14:paraId="0B94F64D" w14:textId="77777777">
      <w:pPr>
        <w:rPr>
          <w:lang w:val="en-US" w:bidi="en-US"/>
        </w:rPr>
      </w:pPr>
    </w:p>
    <w:p w:rsidR="0000400F" w:rsidP="0000400F" w:rsidRDefault="0000400F" w14:paraId="26DB2478" w14:textId="77777777">
      <w:pPr>
        <w:rPr>
          <w:lang w:val="en-US" w:bidi="en-US"/>
        </w:rPr>
      </w:pPr>
    </w:p>
    <w:p w:rsidR="008959AF" w:rsidP="0000400F" w:rsidRDefault="008959AF" w14:paraId="7B11B12B" w14:textId="77777777">
      <w:pPr>
        <w:rPr>
          <w:lang w:val="en-US" w:bidi="en-US"/>
        </w:rPr>
      </w:pPr>
    </w:p>
    <w:p w:rsidR="008959AF" w:rsidP="0000400F" w:rsidRDefault="008959AF" w14:paraId="1206C840" w14:textId="77777777">
      <w:pPr>
        <w:rPr>
          <w:lang w:val="en-US" w:bidi="en-US"/>
        </w:rPr>
      </w:pPr>
    </w:p>
    <w:p w:rsidR="008959AF" w:rsidP="0000400F" w:rsidRDefault="008959AF" w14:paraId="2232DB81" w14:textId="77777777">
      <w:pPr>
        <w:rPr>
          <w:lang w:val="en-US" w:bidi="en-US"/>
        </w:rPr>
      </w:pPr>
    </w:p>
    <w:p w:rsidR="008959AF" w:rsidP="0000400F" w:rsidRDefault="008959AF" w14:paraId="02B4A8D5" w14:textId="77777777">
      <w:pPr>
        <w:rPr>
          <w:lang w:val="en-US" w:bidi="en-US"/>
        </w:rPr>
      </w:pPr>
    </w:p>
    <w:p w:rsidR="008959AF" w:rsidP="0000400F" w:rsidRDefault="008959AF" w14:paraId="70A8BD63" w14:textId="77777777">
      <w:pPr>
        <w:rPr>
          <w:lang w:val="en-US" w:bidi="en-US"/>
        </w:rPr>
      </w:pPr>
    </w:p>
    <w:p w:rsidR="008959AF" w:rsidP="0000400F" w:rsidRDefault="008959AF" w14:paraId="1F2A9B44" w14:textId="77777777">
      <w:pPr>
        <w:rPr>
          <w:lang w:val="en-US" w:bidi="en-US"/>
        </w:rPr>
      </w:pPr>
    </w:p>
    <w:p w:rsidR="008959AF" w:rsidP="0000400F" w:rsidRDefault="008959AF" w14:paraId="6DD6B293" w14:textId="77777777">
      <w:pPr>
        <w:rPr>
          <w:lang w:val="en-US" w:bidi="en-US"/>
        </w:rPr>
      </w:pPr>
    </w:p>
    <w:p w:rsidR="0000400F" w:rsidP="0000400F" w:rsidRDefault="0000400F" w14:paraId="2E8CB047" w14:textId="77777777">
      <w:pPr>
        <w:rPr>
          <w:lang w:val="en-US" w:bidi="en-US"/>
        </w:rPr>
      </w:pPr>
    </w:p>
    <w:p w:rsidR="00A12DAF" w:rsidP="00A12DAF" w:rsidRDefault="00A12DAF" w14:paraId="6143DF09" w14:textId="77777777">
      <w:pPr>
        <w:pStyle w:val="Beschriftung"/>
        <w:keepNext/>
      </w:pPr>
    </w:p>
    <w:p w:rsidRPr="001C2E32" w:rsidR="00A12DAF" w:rsidP="00A12DAF" w:rsidRDefault="00A12DAF" w14:paraId="03D03729" w14:textId="596486B8">
      <w:pPr>
        <w:pStyle w:val="Beschriftung"/>
        <w:keepNext/>
        <w:rPr>
          <w:lang w:val="en-US"/>
        </w:rPr>
      </w:pPr>
      <w:r w:rsidRPr="001C2E32">
        <w:rPr>
          <w:lang w:val="en-US"/>
        </w:rPr>
        <w:t xml:space="preserve">Table </w:t>
      </w:r>
      <w:r>
        <w:rPr>
          <w:lang w:val="en-US"/>
        </w:rPr>
        <w:t>S</w:t>
      </w:r>
      <w:r>
        <w:fldChar w:fldCharType="begin"/>
      </w:r>
      <w:r w:rsidRPr="001C2E32"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4</w:t>
      </w:r>
      <w:r>
        <w:fldChar w:fldCharType="end"/>
      </w:r>
      <w:r w:rsidRPr="001C2E32">
        <w:rPr>
          <w:lang w:val="en-US"/>
        </w:rPr>
        <w:t>: Correlations between baseline suggestibility and change in depressive symptoms from baseline to 6 week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708"/>
        <w:gridCol w:w="993"/>
        <w:gridCol w:w="1701"/>
        <w:gridCol w:w="850"/>
      </w:tblGrid>
      <w:tr w:rsidRPr="00A12DAF" w:rsidR="00A12DAF" w:rsidTr="00134D4D" w14:paraId="162B5709" w14:textId="77777777">
        <w:trPr>
          <w:trHeight w:val="300"/>
        </w:trPr>
        <w:tc>
          <w:tcPr>
            <w:tcW w:w="198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65E0E008" w14:textId="77777777">
            <w:pPr>
              <w:spacing w:after="200" w:line="276" w:lineRule="auto"/>
              <w:rPr>
                <w:b/>
                <w:bCs/>
                <w:color w:val="auto"/>
                <w:sz w:val="22"/>
                <w:szCs w:val="22"/>
              </w:rPr>
            </w:pPr>
            <w:r w:rsidRPr="00A12DAF">
              <w:rPr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7EFF7F53" w14:textId="77777777">
            <w:pPr>
              <w:spacing w:after="200" w:line="276" w:lineRule="auto"/>
              <w:rPr>
                <w:b/>
                <w:bCs/>
                <w:color w:val="auto"/>
                <w:sz w:val="22"/>
                <w:szCs w:val="22"/>
              </w:rPr>
            </w:pPr>
            <w:r w:rsidRPr="00A12DAF"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08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2AC48CFD" w14:textId="77777777">
            <w:pPr>
              <w:spacing w:after="200" w:line="276" w:lineRule="auto"/>
              <w:rPr>
                <w:b/>
                <w:bCs/>
                <w:color w:val="auto"/>
                <w:sz w:val="22"/>
                <w:szCs w:val="22"/>
              </w:rPr>
            </w:pPr>
            <w:r w:rsidRPr="00A12DAF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516186DF" w14:textId="77777777">
            <w:pPr>
              <w:spacing w:after="200" w:line="276" w:lineRule="auto"/>
              <w:rPr>
                <w:b/>
                <w:bCs/>
                <w:color w:val="auto"/>
                <w:sz w:val="22"/>
                <w:szCs w:val="22"/>
              </w:rPr>
            </w:pPr>
            <w:r w:rsidRPr="00A12DAF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2580055C" w14:textId="77777777">
            <w:pPr>
              <w:spacing w:after="200" w:line="276" w:lineRule="auto"/>
              <w:rPr>
                <w:b/>
                <w:bCs/>
                <w:color w:val="auto"/>
                <w:sz w:val="22"/>
                <w:szCs w:val="22"/>
              </w:rPr>
            </w:pPr>
            <w:r w:rsidRPr="00A12DAF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3B5A66ED" w14:textId="77777777">
            <w:pPr>
              <w:spacing w:after="200" w:line="276" w:lineRule="auto"/>
              <w:rPr>
                <w:b/>
                <w:bCs/>
                <w:color w:val="auto"/>
                <w:sz w:val="22"/>
                <w:szCs w:val="22"/>
              </w:rPr>
            </w:pPr>
            <w:r w:rsidRPr="00A12DAF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Pr="00A12DAF" w:rsidR="00A12DAF" w:rsidTr="00134D4D" w14:paraId="2BBC826B" w14:textId="77777777">
        <w:trPr>
          <w:trHeight w:val="300"/>
        </w:trPr>
        <w:tc>
          <w:tcPr>
            <w:tcW w:w="198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17B6ABF2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HGSHS-</w:t>
            </w:r>
            <w:proofErr w:type="gramStart"/>
            <w:r w:rsidRPr="00A12DAF">
              <w:rPr>
                <w:sz w:val="22"/>
                <w:szCs w:val="22"/>
              </w:rPr>
              <w:t>5:G</w:t>
            </w:r>
            <w:proofErr w:type="gramEnd"/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55EF14D1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Overall</w:t>
            </w:r>
          </w:p>
        </w:tc>
        <w:tc>
          <w:tcPr>
            <w:tcW w:w="708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4FFE6EB7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78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6EEA45AF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-0.147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2C80374C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[-0.358; 0.078]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4DD627AA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0.198</w:t>
            </w:r>
          </w:p>
        </w:tc>
      </w:tr>
      <w:tr w:rsidRPr="00A12DAF" w:rsidR="00A12DAF" w:rsidTr="00134D4D" w14:paraId="5D1A19E7" w14:textId="77777777">
        <w:trPr>
          <w:trHeight w:val="300"/>
        </w:trPr>
        <w:tc>
          <w:tcPr>
            <w:tcW w:w="198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79E41EA8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HGSHS-</w:t>
            </w:r>
            <w:proofErr w:type="gramStart"/>
            <w:r w:rsidRPr="00A12DAF">
              <w:rPr>
                <w:sz w:val="22"/>
                <w:szCs w:val="22"/>
              </w:rPr>
              <w:t>5:G</w:t>
            </w:r>
            <w:proofErr w:type="gramEnd"/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3F79006D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Control</w:t>
            </w:r>
          </w:p>
        </w:tc>
        <w:tc>
          <w:tcPr>
            <w:tcW w:w="708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201236EF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30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75D2206C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-0.201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1932D8E1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[-0.523; 0.172]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4EB6FD23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0.287</w:t>
            </w:r>
          </w:p>
        </w:tc>
      </w:tr>
      <w:tr w:rsidRPr="00A12DAF" w:rsidR="00A12DAF" w:rsidTr="00134D4D" w14:paraId="5373A810" w14:textId="77777777">
        <w:trPr>
          <w:trHeight w:val="300"/>
        </w:trPr>
        <w:tc>
          <w:tcPr>
            <w:tcW w:w="198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4D60AC3A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HGSHS-</w:t>
            </w:r>
            <w:proofErr w:type="gramStart"/>
            <w:r w:rsidRPr="00A12DAF">
              <w:rPr>
                <w:sz w:val="22"/>
                <w:szCs w:val="22"/>
              </w:rPr>
              <w:t>5:G</w:t>
            </w:r>
            <w:proofErr w:type="gramEnd"/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10BC09D6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Hypnosis</w:t>
            </w:r>
          </w:p>
        </w:tc>
        <w:tc>
          <w:tcPr>
            <w:tcW w:w="708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18D20546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24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4C21208D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0.10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2DEA9E0F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[-0.311; 0.488]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1CBE8150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0.624</w:t>
            </w:r>
          </w:p>
        </w:tc>
      </w:tr>
      <w:tr w:rsidRPr="00A12DAF" w:rsidR="00A12DAF" w:rsidTr="00134D4D" w14:paraId="7AA488CC" w14:textId="77777777">
        <w:trPr>
          <w:trHeight w:val="300"/>
        </w:trPr>
        <w:tc>
          <w:tcPr>
            <w:tcW w:w="198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17034B07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HGSHS-</w:t>
            </w:r>
            <w:proofErr w:type="gramStart"/>
            <w:r w:rsidRPr="00A12DAF">
              <w:rPr>
                <w:sz w:val="22"/>
                <w:szCs w:val="22"/>
              </w:rPr>
              <w:t>5:G</w:t>
            </w:r>
            <w:proofErr w:type="gramEnd"/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7461FD84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PMR</w:t>
            </w:r>
          </w:p>
        </w:tc>
        <w:tc>
          <w:tcPr>
            <w:tcW w:w="708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6E47B713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24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50473323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-0.338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56819A75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[-0.652; 0.076]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450F650D" w14:textId="7777777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0.106</w:t>
            </w:r>
          </w:p>
        </w:tc>
      </w:tr>
      <w:tr w:rsidRPr="00A12DAF" w:rsidR="00A12DAF" w:rsidTr="00134D4D" w14:paraId="7F5D3CAE" w14:textId="77777777">
        <w:trPr>
          <w:trHeight w:val="300"/>
        </w:trPr>
        <w:tc>
          <w:tcPr>
            <w:tcW w:w="198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1520FB97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CIS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2D607E8A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Overall</w:t>
            </w:r>
          </w:p>
        </w:tc>
        <w:tc>
          <w:tcPr>
            <w:tcW w:w="708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69E32DD3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78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4B61F29C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-0.013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07A52749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[-0.235; 0.210]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65E0E27A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0.911</w:t>
            </w:r>
          </w:p>
        </w:tc>
      </w:tr>
      <w:tr w:rsidRPr="00A12DAF" w:rsidR="00A12DAF" w:rsidTr="00134D4D" w14:paraId="0D7AC124" w14:textId="77777777">
        <w:trPr>
          <w:trHeight w:val="300"/>
        </w:trPr>
        <w:tc>
          <w:tcPr>
            <w:tcW w:w="198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36EDE1A9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CIS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5EF6F360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Control</w:t>
            </w:r>
          </w:p>
        </w:tc>
        <w:tc>
          <w:tcPr>
            <w:tcW w:w="708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42E381B1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30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2CF338A5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-0.194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09D0E783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[-0.518; 0.179]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2E4E50B3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0.304</w:t>
            </w:r>
          </w:p>
        </w:tc>
      </w:tr>
      <w:tr w:rsidRPr="00A12DAF" w:rsidR="00A12DAF" w:rsidTr="00134D4D" w14:paraId="08C7AE3D" w14:textId="77777777">
        <w:trPr>
          <w:trHeight w:val="300"/>
        </w:trPr>
        <w:tc>
          <w:tcPr>
            <w:tcW w:w="198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39503AF3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CIS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55F250F2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Hypnosis</w:t>
            </w:r>
          </w:p>
        </w:tc>
        <w:tc>
          <w:tcPr>
            <w:tcW w:w="708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4C18377E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24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5815C5F9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0.237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5658BC32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[-0.184; 0.585]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2538A2BB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0.264</w:t>
            </w:r>
          </w:p>
        </w:tc>
      </w:tr>
      <w:tr w:rsidRPr="00A12DAF" w:rsidR="00A12DAF" w:rsidTr="00134D4D" w14:paraId="096629A5" w14:textId="77777777">
        <w:trPr>
          <w:trHeight w:val="300"/>
        </w:trPr>
        <w:tc>
          <w:tcPr>
            <w:tcW w:w="198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6F740684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CIS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512AE42C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PMR</w:t>
            </w:r>
          </w:p>
        </w:tc>
        <w:tc>
          <w:tcPr>
            <w:tcW w:w="708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75804D50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24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5622F464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-0.132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160683C3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[-0.509; 0.286]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bottom"/>
          </w:tcPr>
          <w:p w:rsidRPr="00A12DAF" w:rsidR="00A12DAF" w:rsidP="00134D4D" w:rsidRDefault="00A12DAF" w14:paraId="12F984BE" w14:textId="77777777">
            <w:pPr>
              <w:spacing w:after="200" w:line="276" w:lineRule="auto"/>
              <w:rPr>
                <w:sz w:val="22"/>
                <w:szCs w:val="22"/>
              </w:rPr>
            </w:pPr>
            <w:r w:rsidRPr="00A12DAF">
              <w:rPr>
                <w:sz w:val="22"/>
                <w:szCs w:val="22"/>
              </w:rPr>
              <w:t>0.537</w:t>
            </w:r>
          </w:p>
        </w:tc>
      </w:tr>
    </w:tbl>
    <w:p w:rsidR="00A12DAF" w:rsidP="00C35D6A" w:rsidRDefault="00A12DAF" w14:paraId="7DD0C079" w14:textId="77777777">
      <w:pPr>
        <w:pStyle w:val="Beschriftung"/>
        <w:keepNext/>
        <w:rPr>
          <w:lang w:val="en-US"/>
        </w:rPr>
      </w:pPr>
    </w:p>
    <w:p w:rsidR="00A12DAF" w:rsidP="00C35D6A" w:rsidRDefault="00A12DAF" w14:paraId="3B5FCD48" w14:textId="77777777">
      <w:pPr>
        <w:pStyle w:val="Beschriftung"/>
        <w:keepNext/>
        <w:rPr>
          <w:lang w:val="en-US"/>
        </w:rPr>
      </w:pPr>
    </w:p>
    <w:p w:rsidR="00A12DAF" w:rsidP="00C35D6A" w:rsidRDefault="00A12DAF" w14:paraId="3CF73D90" w14:textId="77777777">
      <w:pPr>
        <w:pStyle w:val="Beschriftung"/>
        <w:keepNext/>
        <w:rPr>
          <w:lang w:val="en-US"/>
        </w:rPr>
      </w:pPr>
    </w:p>
    <w:p w:rsidR="00A12DAF" w:rsidP="00C35D6A" w:rsidRDefault="00A12DAF" w14:paraId="7D8913E5" w14:textId="77777777">
      <w:pPr>
        <w:pStyle w:val="Beschriftung"/>
        <w:keepNext/>
        <w:rPr>
          <w:lang w:val="en-US"/>
        </w:rPr>
      </w:pPr>
    </w:p>
    <w:p w:rsidR="00A12DAF" w:rsidP="00C35D6A" w:rsidRDefault="00A12DAF" w14:paraId="718091DE" w14:textId="77777777">
      <w:pPr>
        <w:pStyle w:val="Beschriftung"/>
        <w:keepNext/>
        <w:rPr>
          <w:lang w:val="en-US"/>
        </w:rPr>
      </w:pPr>
    </w:p>
    <w:p w:rsidR="00A12DAF" w:rsidP="00C35D6A" w:rsidRDefault="00A12DAF" w14:paraId="0F3E7EF3" w14:textId="77777777">
      <w:pPr>
        <w:pStyle w:val="Beschriftung"/>
        <w:keepNext/>
        <w:rPr>
          <w:lang w:val="en-US"/>
        </w:rPr>
      </w:pPr>
    </w:p>
    <w:p w:rsidR="00A12DAF" w:rsidP="00C35D6A" w:rsidRDefault="00A12DAF" w14:paraId="3572F3FD" w14:textId="77777777">
      <w:pPr>
        <w:pStyle w:val="Beschriftung"/>
        <w:keepNext/>
        <w:rPr>
          <w:lang w:val="en-US"/>
        </w:rPr>
      </w:pPr>
    </w:p>
    <w:p w:rsidR="00A12DAF" w:rsidP="00A12DAF" w:rsidRDefault="00A12DAF" w14:paraId="55BADEED" w14:textId="77777777">
      <w:pPr>
        <w:rPr>
          <w:lang w:val="en-US"/>
        </w:rPr>
      </w:pPr>
    </w:p>
    <w:p w:rsidR="00A12DAF" w:rsidP="00A12DAF" w:rsidRDefault="00A12DAF" w14:paraId="157EAE33" w14:textId="77777777">
      <w:pPr>
        <w:rPr>
          <w:lang w:val="en-US"/>
        </w:rPr>
      </w:pPr>
    </w:p>
    <w:p w:rsidR="00A12DAF" w:rsidP="00A12DAF" w:rsidRDefault="00A12DAF" w14:paraId="33B1DCE4" w14:textId="77777777">
      <w:pPr>
        <w:rPr>
          <w:lang w:val="en-US"/>
        </w:rPr>
      </w:pPr>
    </w:p>
    <w:p w:rsidR="00A12DAF" w:rsidP="00A12DAF" w:rsidRDefault="00A12DAF" w14:paraId="00DBD6AD" w14:textId="77777777">
      <w:pPr>
        <w:rPr>
          <w:lang w:val="en-US"/>
        </w:rPr>
      </w:pPr>
    </w:p>
    <w:p w:rsidR="00A12DAF" w:rsidP="00A12DAF" w:rsidRDefault="00A12DAF" w14:paraId="560A7861" w14:textId="77777777">
      <w:pPr>
        <w:rPr>
          <w:lang w:val="en-US"/>
        </w:rPr>
      </w:pPr>
    </w:p>
    <w:p w:rsidR="00A12DAF" w:rsidP="00A12DAF" w:rsidRDefault="00A12DAF" w14:paraId="55BD0D74" w14:textId="77777777">
      <w:pPr>
        <w:rPr>
          <w:lang w:val="en-US"/>
        </w:rPr>
      </w:pPr>
    </w:p>
    <w:p w:rsidR="00A12DAF" w:rsidP="00A12DAF" w:rsidRDefault="00A12DAF" w14:paraId="08E113E5" w14:textId="77777777">
      <w:pPr>
        <w:rPr>
          <w:lang w:val="en-US"/>
        </w:rPr>
      </w:pPr>
    </w:p>
    <w:p w:rsidR="00A12DAF" w:rsidP="00A12DAF" w:rsidRDefault="00A12DAF" w14:paraId="45B19AE1" w14:textId="77777777">
      <w:pPr>
        <w:rPr>
          <w:lang w:val="en-US"/>
        </w:rPr>
      </w:pPr>
    </w:p>
    <w:p w:rsidR="00A12DAF" w:rsidP="00A12DAF" w:rsidRDefault="00A12DAF" w14:paraId="23D3FE20" w14:textId="77777777">
      <w:pPr>
        <w:rPr>
          <w:lang w:val="en-US"/>
        </w:rPr>
      </w:pPr>
    </w:p>
    <w:p w:rsidR="00A12DAF" w:rsidP="00A12DAF" w:rsidRDefault="00A12DAF" w14:paraId="33CD539D" w14:textId="77777777">
      <w:pPr>
        <w:rPr>
          <w:lang w:val="en-US"/>
        </w:rPr>
      </w:pPr>
    </w:p>
    <w:p w:rsidR="00A12DAF" w:rsidP="00A12DAF" w:rsidRDefault="00A12DAF" w14:paraId="098A976F" w14:textId="77777777">
      <w:pPr>
        <w:rPr>
          <w:lang w:val="en-US"/>
        </w:rPr>
      </w:pPr>
    </w:p>
    <w:p w:rsidR="00A12DAF" w:rsidP="00A12DAF" w:rsidRDefault="00A12DAF" w14:paraId="49D3A217" w14:textId="77777777">
      <w:pPr>
        <w:rPr>
          <w:lang w:val="en-US"/>
        </w:rPr>
      </w:pPr>
    </w:p>
    <w:p w:rsidRPr="00A12DAF" w:rsidR="00A12DAF" w:rsidP="00A12DAF" w:rsidRDefault="00A12DAF" w14:paraId="77624B76" w14:textId="77777777">
      <w:pPr>
        <w:rPr>
          <w:lang w:val="en-US"/>
        </w:rPr>
      </w:pPr>
    </w:p>
    <w:p w:rsidR="00A12DAF" w:rsidP="00C35D6A" w:rsidRDefault="00A12DAF" w14:paraId="27EF1104" w14:textId="77777777">
      <w:pPr>
        <w:pStyle w:val="Beschriftung"/>
        <w:keepNext/>
        <w:rPr>
          <w:lang w:val="en-US"/>
        </w:rPr>
      </w:pPr>
    </w:p>
    <w:p w:rsidR="00A12DAF" w:rsidP="00C35D6A" w:rsidRDefault="00A12DAF" w14:paraId="7756CE87" w14:textId="77777777">
      <w:pPr>
        <w:pStyle w:val="Beschriftung"/>
        <w:keepNext/>
        <w:rPr>
          <w:lang w:val="en-US"/>
        </w:rPr>
      </w:pPr>
    </w:p>
    <w:p w:rsidR="00A12DAF" w:rsidP="00C35D6A" w:rsidRDefault="00A12DAF" w14:paraId="5E3CE5AC" w14:textId="77777777">
      <w:pPr>
        <w:pStyle w:val="Beschriftung"/>
        <w:keepNext/>
        <w:rPr>
          <w:lang w:val="en-US"/>
        </w:rPr>
      </w:pPr>
    </w:p>
    <w:p w:rsidRPr="00A12DAF" w:rsidR="00A12DAF" w:rsidP="00A12DAF" w:rsidRDefault="00A12DAF" w14:paraId="303F50A9" w14:textId="77777777">
      <w:pPr>
        <w:rPr>
          <w:lang w:val="en-US"/>
        </w:rPr>
      </w:pPr>
    </w:p>
    <w:p w:rsidRPr="00A12DAF" w:rsidR="00A12DAF" w:rsidP="00A12DAF" w:rsidRDefault="00A12DAF" w14:paraId="2A0502AA" w14:textId="77777777">
      <w:pPr>
        <w:rPr>
          <w:lang w:val="en-US"/>
        </w:rPr>
      </w:pPr>
    </w:p>
    <w:p w:rsidRPr="00C35D6A" w:rsidR="00C35D6A" w:rsidP="00C35D6A" w:rsidRDefault="00C35D6A" w14:paraId="1C0CE615" w14:textId="6475C2F3">
      <w:pPr>
        <w:pStyle w:val="Beschriftung"/>
        <w:keepNext/>
        <w:rPr>
          <w:lang w:val="en-US"/>
        </w:rPr>
      </w:pPr>
      <w:r w:rsidRPr="00C35D6A">
        <w:rPr>
          <w:lang w:val="en-US"/>
        </w:rPr>
        <w:t xml:space="preserve">Table </w:t>
      </w:r>
      <w:r w:rsidR="00230EE3">
        <w:rPr>
          <w:lang w:val="en-US"/>
        </w:rPr>
        <w:t>S</w:t>
      </w:r>
      <w:r>
        <w:fldChar w:fldCharType="begin"/>
      </w:r>
      <w:r w:rsidRPr="00C35D6A">
        <w:rPr>
          <w:lang w:val="en-US"/>
        </w:rPr>
        <w:instrText xml:space="preserve"> SEQ Table \* ARABIC </w:instrText>
      </w:r>
      <w:r>
        <w:fldChar w:fldCharType="separate"/>
      </w:r>
      <w:r w:rsidR="00A12DAF">
        <w:rPr>
          <w:noProof/>
          <w:lang w:val="en-US"/>
        </w:rPr>
        <w:t>5</w:t>
      </w:r>
      <w:r>
        <w:fldChar w:fldCharType="end"/>
      </w:r>
      <w:r w:rsidRPr="00C35D6A">
        <w:rPr>
          <w:lang w:val="en-US"/>
        </w:rPr>
        <w:t>: Linear mixed-effects model (HGSHS-</w:t>
      </w:r>
      <w:proofErr w:type="gramStart"/>
      <w:r w:rsidRPr="00C35D6A">
        <w:rPr>
          <w:lang w:val="en-US"/>
        </w:rPr>
        <w:t>5:G</w:t>
      </w:r>
      <w:proofErr w:type="gramEnd"/>
      <w:r w:rsidRPr="00C35D6A">
        <w:rPr>
          <w:lang w:val="en-US"/>
        </w:rPr>
        <w:t>)</w:t>
      </w: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2263"/>
        <w:gridCol w:w="1134"/>
        <w:gridCol w:w="993"/>
        <w:gridCol w:w="992"/>
        <w:gridCol w:w="850"/>
        <w:gridCol w:w="1843"/>
        <w:gridCol w:w="851"/>
        <w:gridCol w:w="992"/>
      </w:tblGrid>
      <w:tr w:rsidRPr="000615A6" w:rsidR="000615A6" w:rsidTr="00711CF0" w14:paraId="149FF023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D12E4B" w14:paraId="336ED668" w14:textId="3BD47F19">
            <w:pPr>
              <w:jc w:val="left"/>
              <w:rPr>
                <w:b/>
                <w:bCs/>
                <w:sz w:val="20"/>
                <w:szCs w:val="20"/>
                <w:lang w:eastAsia="en-US"/>
              </w:rPr>
            </w:pPr>
            <w:r>
              <w:rPr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134" w:type="dxa"/>
            <w:noWrap/>
            <w:hideMark/>
          </w:tcPr>
          <w:p w:rsidRPr="00507606" w:rsidR="000615A6" w:rsidP="000615A6" w:rsidRDefault="000615A6" w14:paraId="3E24168B" w14:textId="77777777">
            <w:pPr>
              <w:jc w:val="left"/>
              <w:rPr>
                <w:b/>
                <w:bCs/>
                <w:sz w:val="20"/>
                <w:szCs w:val="20"/>
              </w:rPr>
            </w:pPr>
            <w:r w:rsidRPr="00507606">
              <w:rPr>
                <w:b/>
                <w:bCs/>
                <w:sz w:val="20"/>
                <w:szCs w:val="20"/>
              </w:rPr>
              <w:t>Estimate (β)</w:t>
            </w:r>
          </w:p>
        </w:tc>
        <w:tc>
          <w:tcPr>
            <w:tcW w:w="993" w:type="dxa"/>
            <w:noWrap/>
            <w:hideMark/>
          </w:tcPr>
          <w:p w:rsidRPr="00507606" w:rsidR="000615A6" w:rsidP="000615A6" w:rsidRDefault="000615A6" w14:paraId="0981A645" w14:textId="77777777">
            <w:pPr>
              <w:jc w:val="left"/>
              <w:rPr>
                <w:b/>
                <w:bCs/>
                <w:sz w:val="20"/>
                <w:szCs w:val="20"/>
              </w:rPr>
            </w:pPr>
            <w:r w:rsidRPr="00507606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2" w:type="dxa"/>
            <w:noWrap/>
            <w:hideMark/>
          </w:tcPr>
          <w:p w:rsidRPr="00507606" w:rsidR="000615A6" w:rsidP="000615A6" w:rsidRDefault="000615A6" w14:paraId="4DD45B64" w14:textId="77777777">
            <w:pPr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507606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noWrap/>
            <w:hideMark/>
          </w:tcPr>
          <w:p w:rsidRPr="00507606" w:rsidR="000615A6" w:rsidP="000615A6" w:rsidRDefault="000615A6" w14:paraId="66C2D940" w14:textId="77777777">
            <w:pPr>
              <w:jc w:val="left"/>
              <w:rPr>
                <w:b/>
                <w:bCs/>
                <w:sz w:val="20"/>
                <w:szCs w:val="20"/>
              </w:rPr>
            </w:pPr>
            <w:r w:rsidRPr="00507606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43" w:type="dxa"/>
            <w:noWrap/>
            <w:hideMark/>
          </w:tcPr>
          <w:p w:rsidRPr="00507606" w:rsidR="000615A6" w:rsidP="000615A6" w:rsidRDefault="000615A6" w14:paraId="5C1568DB" w14:textId="77777777">
            <w:pPr>
              <w:jc w:val="left"/>
              <w:rPr>
                <w:b/>
                <w:bCs/>
                <w:sz w:val="20"/>
                <w:szCs w:val="20"/>
              </w:rPr>
            </w:pPr>
            <w:r w:rsidRPr="00507606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1" w:type="dxa"/>
            <w:noWrap/>
            <w:hideMark/>
          </w:tcPr>
          <w:p w:rsidRPr="00507606" w:rsidR="000615A6" w:rsidP="000615A6" w:rsidRDefault="000615A6" w14:paraId="3C647605" w14:textId="77777777">
            <w:pPr>
              <w:jc w:val="left"/>
              <w:rPr>
                <w:b/>
                <w:bCs/>
                <w:sz w:val="20"/>
                <w:szCs w:val="20"/>
              </w:rPr>
            </w:pPr>
            <w:r w:rsidRPr="00507606">
              <w:rPr>
                <w:b/>
                <w:bCs/>
                <w:sz w:val="20"/>
                <w:szCs w:val="20"/>
              </w:rPr>
              <w:t>f²</w:t>
            </w:r>
          </w:p>
        </w:tc>
        <w:tc>
          <w:tcPr>
            <w:tcW w:w="992" w:type="dxa"/>
            <w:noWrap/>
            <w:hideMark/>
          </w:tcPr>
          <w:p w:rsidRPr="00507606" w:rsidR="000615A6" w:rsidP="000615A6" w:rsidRDefault="000615A6" w14:paraId="75107D32" w14:textId="77777777">
            <w:pPr>
              <w:jc w:val="left"/>
              <w:rPr>
                <w:b/>
                <w:bCs/>
                <w:sz w:val="20"/>
                <w:szCs w:val="20"/>
              </w:rPr>
            </w:pPr>
            <w:r w:rsidRPr="00507606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Pr="000615A6" w:rsidR="000615A6" w:rsidTr="00711CF0" w14:paraId="42F6D42E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56CC23B0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708200E2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20.875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4668D829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1.599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3F3972B0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118.18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19F1A2F4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13.057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66053C63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17.741; 24.008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71EA8252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1.443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4C967442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&lt;0.001</w:t>
            </w:r>
          </w:p>
        </w:tc>
      </w:tr>
      <w:tr w:rsidRPr="000615A6" w:rsidR="000615A6" w:rsidTr="00711CF0" w14:paraId="12365134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1236B823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Time (T2 vs. T1)</w:t>
            </w:r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5842DEDF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3.403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186CE7C8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1.461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2504A42C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75.47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3E1AEE85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2.329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2A3D498C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-6.266; -0.539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0C3B428D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72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5874C1A9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23</w:t>
            </w:r>
          </w:p>
        </w:tc>
      </w:tr>
      <w:tr w:rsidRPr="000615A6" w:rsidR="000615A6" w:rsidTr="00711CF0" w14:paraId="0F217C30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48D60571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HGSHS-</w:t>
            </w:r>
            <w:proofErr w:type="gramStart"/>
            <w:r w:rsidRPr="00507606">
              <w:rPr>
                <w:sz w:val="20"/>
                <w:szCs w:val="20"/>
              </w:rPr>
              <w:t>5:G</w:t>
            </w:r>
            <w:proofErr w:type="gramEnd"/>
            <w:r w:rsidRPr="00507606">
              <w:rPr>
                <w:sz w:val="20"/>
                <w:szCs w:val="20"/>
              </w:rPr>
              <w:t xml:space="preserve"> (z)</w:t>
            </w:r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559B99D0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3.642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4D68B1A1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1.599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44734B00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117.89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16110CDA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2.277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2726D679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-6.775; -0.508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17FE9A2E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44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1D6D8F5C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25</w:t>
            </w:r>
          </w:p>
        </w:tc>
      </w:tr>
      <w:tr w:rsidRPr="000615A6" w:rsidR="000615A6" w:rsidTr="00711CF0" w14:paraId="561385F2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12A60705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Hypnosis (vs. control)</w:t>
            </w:r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06680C88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2.227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60B57C58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2.280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2D702BFD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117.05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43545197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977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14CAEF0A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-2.242; 6.695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48411CA9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08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04F56AEC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331</w:t>
            </w:r>
          </w:p>
        </w:tc>
      </w:tr>
      <w:tr w:rsidRPr="000615A6" w:rsidR="000615A6" w:rsidTr="00711CF0" w14:paraId="4BEEE5E5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4606872E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PMR (vs. control)</w:t>
            </w:r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037CC9A1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1.284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654FD7C3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2.279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43154F79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118.22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2396A38F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0.563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650D6D2E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-5.752; 3.183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4F225B72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03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741B072B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574</w:t>
            </w:r>
          </w:p>
        </w:tc>
      </w:tr>
      <w:tr w:rsidRPr="000615A6" w:rsidR="000615A6" w:rsidTr="00711CF0" w14:paraId="59E36BE5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26F663FA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Age (centered)</w:t>
            </w:r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556622DE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0.021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4A548F91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69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29147D40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84.58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1215D659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0.299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6ACCBC7E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-0.157; 0.115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4B681566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7309CBFC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766</w:t>
            </w:r>
          </w:p>
        </w:tc>
      </w:tr>
      <w:tr w:rsidRPr="000615A6" w:rsidR="000615A6" w:rsidTr="00711CF0" w14:paraId="0DF25B06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04AF1905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Male (vs. female)</w:t>
            </w:r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4C5F8CB6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457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08A60F4B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1.964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65A5564F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89.18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12ECF908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233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281A63B3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-3.393; 4.306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176FA1EC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30A390AF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817</w:t>
            </w:r>
          </w:p>
        </w:tc>
      </w:tr>
      <w:tr w:rsidRPr="000615A6" w:rsidR="000615A6" w:rsidTr="00711CF0" w14:paraId="2E05318F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259AB9AB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Diverse (vs. female)</w:t>
            </w:r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3BD18959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0.589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708EE5F5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6.035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3518E4E9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96.35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171290B2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0.098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3E45AC2B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-12.417; 11.239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11EACD9B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77DE80EE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922</w:t>
            </w:r>
          </w:p>
        </w:tc>
      </w:tr>
      <w:tr w:rsidRPr="000615A6" w:rsidR="000615A6" w:rsidTr="00711CF0" w14:paraId="3EAE6601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184B019C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Time × HGSHS-</w:t>
            </w:r>
            <w:proofErr w:type="gramStart"/>
            <w:r w:rsidRPr="00507606">
              <w:rPr>
                <w:sz w:val="20"/>
                <w:szCs w:val="20"/>
              </w:rPr>
              <w:t>5:G</w:t>
            </w:r>
            <w:proofErr w:type="gramEnd"/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10897C2A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1.198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056D1D78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1.428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46103FA3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74.32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78662F25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0.839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032BA3F8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-3.996; 1.601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3C3E0895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09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32DC0B68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404</w:t>
            </w:r>
          </w:p>
        </w:tc>
      </w:tr>
      <w:tr w:rsidRPr="000615A6" w:rsidR="000615A6" w:rsidTr="00711CF0" w14:paraId="2D57FFEB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438C0A4E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Time × Hypnosis</w:t>
            </w:r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6E743949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3.070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7BC69562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2.175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0C5DD826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78.72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0739F3EA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1.411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554EFDC5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-7.333; 1.194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526A5D62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25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558D6B3E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162</w:t>
            </w:r>
          </w:p>
        </w:tc>
      </w:tr>
      <w:tr w:rsidRPr="000615A6" w:rsidR="000615A6" w:rsidTr="00711CF0" w14:paraId="1323F908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24019E68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Time × PMR</w:t>
            </w:r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6D26D2EC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1.663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05768B18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2.153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2FC2C5CD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77.13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5E2B1825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0.773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364A3901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-5.883; 2.556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5879B4FA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08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5020BDF3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442</w:t>
            </w:r>
          </w:p>
        </w:tc>
      </w:tr>
      <w:tr w:rsidRPr="000615A6" w:rsidR="000615A6" w:rsidTr="00711CF0" w14:paraId="55C0EC10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66157501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HGSHS-</w:t>
            </w:r>
            <w:proofErr w:type="gramStart"/>
            <w:r w:rsidRPr="00507606">
              <w:rPr>
                <w:sz w:val="20"/>
                <w:szCs w:val="20"/>
              </w:rPr>
              <w:t>5:G</w:t>
            </w:r>
            <w:proofErr w:type="gramEnd"/>
            <w:r w:rsidRPr="00507606">
              <w:rPr>
                <w:sz w:val="20"/>
                <w:szCs w:val="20"/>
              </w:rPr>
              <w:t xml:space="preserve"> × Hypnosis</w:t>
            </w:r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6036A40B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2.022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2B401D6D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2.248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55B5B9DC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118.55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37A80FE7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900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4576E8BC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-2.384; 6.428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7DCB49A3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7AD4EE25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370</w:t>
            </w:r>
          </w:p>
        </w:tc>
      </w:tr>
      <w:tr w:rsidRPr="000615A6" w:rsidR="000615A6" w:rsidTr="00711CF0" w14:paraId="7243F71E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652D0DEF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HGSHS-</w:t>
            </w:r>
            <w:proofErr w:type="gramStart"/>
            <w:r w:rsidRPr="00507606">
              <w:rPr>
                <w:sz w:val="20"/>
                <w:szCs w:val="20"/>
              </w:rPr>
              <w:t>5:G</w:t>
            </w:r>
            <w:proofErr w:type="gramEnd"/>
            <w:r w:rsidRPr="00507606">
              <w:rPr>
                <w:sz w:val="20"/>
                <w:szCs w:val="20"/>
              </w:rPr>
              <w:t xml:space="preserve"> × PMR</w:t>
            </w:r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0C7C67CA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2.745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1BA65B52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2.274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580A0F56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117.79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14FB3913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1.207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04C957C9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-1.711; 7.201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3B39713E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12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25BA2C58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230</w:t>
            </w:r>
          </w:p>
        </w:tc>
      </w:tr>
      <w:tr w:rsidRPr="000615A6" w:rsidR="000615A6" w:rsidTr="00711CF0" w14:paraId="30C3DF6B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346C4138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Time × HGSHS-</w:t>
            </w:r>
            <w:proofErr w:type="gramStart"/>
            <w:r w:rsidRPr="00507606">
              <w:rPr>
                <w:sz w:val="20"/>
                <w:szCs w:val="20"/>
              </w:rPr>
              <w:t>5:G</w:t>
            </w:r>
            <w:proofErr w:type="gramEnd"/>
            <w:r w:rsidRPr="00507606">
              <w:rPr>
                <w:sz w:val="20"/>
                <w:szCs w:val="20"/>
              </w:rPr>
              <w:t xml:space="preserve"> × Hypnosis</w:t>
            </w:r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380EDCFB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2.045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2D4068A5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2.173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1AFB4528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78.09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3498C063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941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631959EC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-2.214; 6.305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5E9BA945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11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14B9A38C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350</w:t>
            </w:r>
          </w:p>
        </w:tc>
      </w:tr>
      <w:tr w:rsidRPr="000615A6" w:rsidR="000615A6" w:rsidTr="00711CF0" w14:paraId="346EFDA5" w14:textId="77777777">
        <w:trPr>
          <w:trHeight w:val="397"/>
        </w:trPr>
        <w:tc>
          <w:tcPr>
            <w:tcW w:w="2263" w:type="dxa"/>
            <w:noWrap/>
            <w:hideMark/>
          </w:tcPr>
          <w:p w:rsidRPr="00507606" w:rsidR="000615A6" w:rsidP="000615A6" w:rsidRDefault="000615A6" w14:paraId="655ED021" w14:textId="77777777">
            <w:pPr>
              <w:jc w:val="left"/>
              <w:rPr>
                <w:sz w:val="20"/>
                <w:szCs w:val="20"/>
              </w:rPr>
            </w:pPr>
            <w:r w:rsidRPr="00507606">
              <w:rPr>
                <w:sz w:val="20"/>
                <w:szCs w:val="20"/>
              </w:rPr>
              <w:t>Time × HGSHS-</w:t>
            </w:r>
            <w:proofErr w:type="gramStart"/>
            <w:r w:rsidRPr="00507606">
              <w:rPr>
                <w:sz w:val="20"/>
                <w:szCs w:val="20"/>
              </w:rPr>
              <w:t>5:G</w:t>
            </w:r>
            <w:proofErr w:type="gramEnd"/>
            <w:r w:rsidRPr="00507606">
              <w:rPr>
                <w:sz w:val="20"/>
                <w:szCs w:val="20"/>
              </w:rPr>
              <w:t xml:space="preserve"> × PMR</w:t>
            </w:r>
          </w:p>
        </w:tc>
        <w:tc>
          <w:tcPr>
            <w:tcW w:w="1134" w:type="dxa"/>
            <w:noWrap/>
            <w:hideMark/>
          </w:tcPr>
          <w:p w:rsidRPr="000615A6" w:rsidR="000615A6" w:rsidP="000615A6" w:rsidRDefault="000615A6" w14:paraId="01636E0A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0.966</w:t>
            </w:r>
          </w:p>
        </w:tc>
        <w:tc>
          <w:tcPr>
            <w:tcW w:w="993" w:type="dxa"/>
            <w:noWrap/>
            <w:hideMark/>
          </w:tcPr>
          <w:p w:rsidRPr="000615A6" w:rsidR="000615A6" w:rsidP="000615A6" w:rsidRDefault="000615A6" w14:paraId="5E812642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2.127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1BA5ADC3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77.08</w:t>
            </w:r>
          </w:p>
        </w:tc>
        <w:tc>
          <w:tcPr>
            <w:tcW w:w="850" w:type="dxa"/>
            <w:noWrap/>
            <w:hideMark/>
          </w:tcPr>
          <w:p w:rsidRPr="000615A6" w:rsidR="000615A6" w:rsidP="000615A6" w:rsidRDefault="000615A6" w14:paraId="3E07D37A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-0.454</w:t>
            </w:r>
          </w:p>
        </w:tc>
        <w:tc>
          <w:tcPr>
            <w:tcW w:w="1843" w:type="dxa"/>
            <w:noWrap/>
            <w:hideMark/>
          </w:tcPr>
          <w:p w:rsidRPr="000615A6" w:rsidR="000615A6" w:rsidP="000615A6" w:rsidRDefault="000615A6" w14:paraId="4D48CDA8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[-5.136; 3.204]</w:t>
            </w:r>
          </w:p>
        </w:tc>
        <w:tc>
          <w:tcPr>
            <w:tcW w:w="851" w:type="dxa"/>
            <w:noWrap/>
            <w:hideMark/>
          </w:tcPr>
          <w:p w:rsidRPr="000615A6" w:rsidR="000615A6" w:rsidP="000615A6" w:rsidRDefault="000615A6" w14:paraId="7D0673CE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003</w:t>
            </w:r>
          </w:p>
        </w:tc>
        <w:tc>
          <w:tcPr>
            <w:tcW w:w="992" w:type="dxa"/>
            <w:noWrap/>
            <w:hideMark/>
          </w:tcPr>
          <w:p w:rsidRPr="000615A6" w:rsidR="000615A6" w:rsidP="000615A6" w:rsidRDefault="000615A6" w14:paraId="7B959480" w14:textId="77777777">
            <w:pPr>
              <w:jc w:val="left"/>
              <w:rPr>
                <w:sz w:val="20"/>
                <w:szCs w:val="20"/>
              </w:rPr>
            </w:pPr>
            <w:r w:rsidRPr="000615A6">
              <w:rPr>
                <w:sz w:val="20"/>
                <w:szCs w:val="20"/>
              </w:rPr>
              <w:t>0.651</w:t>
            </w:r>
          </w:p>
        </w:tc>
      </w:tr>
    </w:tbl>
    <w:p w:rsidR="0000400F" w:rsidP="0000400F" w:rsidRDefault="0000400F" w14:paraId="2900FE5B" w14:textId="77777777">
      <w:pPr>
        <w:rPr>
          <w:lang w:val="en-US" w:bidi="en-US"/>
        </w:rPr>
      </w:pPr>
    </w:p>
    <w:p w:rsidR="00EA054B" w:rsidP="00EA054B" w:rsidRDefault="00EA054B" w14:paraId="1A532BAE" w14:textId="77777777">
      <w:pPr>
        <w:pStyle w:val="Beschriftung"/>
        <w:keepNext/>
        <w:rPr>
          <w:lang w:val="en-US"/>
        </w:rPr>
      </w:pPr>
    </w:p>
    <w:p w:rsidRPr="00EA054B" w:rsidR="00EA054B" w:rsidP="00EA054B" w:rsidRDefault="00EA054B" w14:paraId="0D963ACD" w14:textId="7A667F75">
      <w:pPr>
        <w:pStyle w:val="Beschriftung"/>
        <w:keepNext/>
        <w:rPr>
          <w:lang w:val="en-US"/>
        </w:rPr>
      </w:pPr>
      <w:r w:rsidRPr="00EA054B">
        <w:rPr>
          <w:lang w:val="en-US"/>
        </w:rPr>
        <w:t xml:space="preserve">Table </w:t>
      </w:r>
      <w:r w:rsidR="00230EE3">
        <w:rPr>
          <w:lang w:val="en-US"/>
        </w:rPr>
        <w:t>S</w:t>
      </w:r>
      <w:r>
        <w:fldChar w:fldCharType="begin"/>
      </w:r>
      <w:r w:rsidRPr="00EA054B">
        <w:rPr>
          <w:lang w:val="en-US"/>
        </w:rPr>
        <w:instrText xml:space="preserve"> SEQ Table \* ARABIC </w:instrText>
      </w:r>
      <w:r>
        <w:fldChar w:fldCharType="separate"/>
      </w:r>
      <w:r w:rsidR="00A12DAF">
        <w:rPr>
          <w:noProof/>
          <w:lang w:val="en-US"/>
        </w:rPr>
        <w:t>6</w:t>
      </w:r>
      <w:r>
        <w:fldChar w:fldCharType="end"/>
      </w:r>
      <w:r w:rsidRPr="00EA054B">
        <w:rPr>
          <w:lang w:val="en-US"/>
        </w:rPr>
        <w:t>: HGSHS model fit and diagnostic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2F89C9A1" w:rsidTr="3C4B952F" w14:paraId="783B8CC7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5AB0B9FF" w14:textId="10A583AC">
            <w:pPr>
              <w:spacing w:after="200" w:line="276" w:lineRule="auto"/>
              <w:rPr>
                <w:b/>
                <w:bCs/>
                <w:color w:val="auto"/>
                <w:sz w:val="20"/>
                <w:szCs w:val="20"/>
              </w:rPr>
            </w:pPr>
            <w:r w:rsidRPr="00EA054B">
              <w:rPr>
                <w:b/>
                <w:bCs/>
                <w:color w:val="auto"/>
                <w:sz w:val="20"/>
                <w:szCs w:val="20"/>
              </w:rPr>
              <w:t>Metric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3997F1A9" w14:textId="1871C13F">
            <w:pPr>
              <w:spacing w:after="200" w:line="276" w:lineRule="auto"/>
              <w:rPr>
                <w:b/>
                <w:bCs/>
                <w:color w:val="auto"/>
                <w:sz w:val="20"/>
                <w:szCs w:val="20"/>
              </w:rPr>
            </w:pPr>
            <w:r w:rsidRPr="00EA054B">
              <w:rPr>
                <w:b/>
                <w:bCs/>
                <w:color w:val="auto"/>
                <w:sz w:val="20"/>
                <w:szCs w:val="20"/>
              </w:rPr>
              <w:t>Value</w:t>
            </w:r>
          </w:p>
        </w:tc>
      </w:tr>
      <w:tr w:rsidR="00EA054B" w:rsidTr="3C4B952F" w14:paraId="5E94543D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Pr="001B4722" w:rsidR="00EA054B" w:rsidP="3C4B952F" w:rsidRDefault="00EA054B" w14:paraId="3A184170" w14:textId="59BC0555">
            <w:pPr>
              <w:spacing w:after="200" w:line="276" w:lineRule="auto"/>
              <w:rPr>
                <w:sz w:val="20"/>
                <w:szCs w:val="20"/>
              </w:rPr>
            </w:pPr>
            <w:r w:rsidRPr="001B4722">
              <w:rPr>
                <w:sz w:val="20"/>
                <w:szCs w:val="20"/>
              </w:rPr>
              <w:t>N (</w:t>
            </w:r>
            <w:r w:rsidRPr="001B4722" w:rsidR="001B4722">
              <w:rPr>
                <w:sz w:val="20"/>
                <w:szCs w:val="20"/>
              </w:rPr>
              <w:t>participants)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Pr="001B4722" w:rsidR="00EA054B" w:rsidP="3C4B952F" w:rsidRDefault="001B4722" w14:paraId="4F933CE7" w14:textId="3E0BDAE6">
            <w:pPr>
              <w:spacing w:after="200" w:line="276" w:lineRule="auto"/>
              <w:rPr>
                <w:sz w:val="20"/>
                <w:szCs w:val="20"/>
              </w:rPr>
            </w:pPr>
            <w:r w:rsidRPr="001B4722">
              <w:rPr>
                <w:sz w:val="20"/>
                <w:szCs w:val="20"/>
              </w:rPr>
              <w:t>94</w:t>
            </w:r>
          </w:p>
        </w:tc>
      </w:tr>
      <w:tr w:rsidR="2F89C9A1" w:rsidTr="3C4B952F" w14:paraId="439B1DD2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09E1B758" w14:textId="52062820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AIC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747D03BC" w14:textId="77C885D4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1180.70</w:t>
            </w:r>
          </w:p>
        </w:tc>
      </w:tr>
      <w:tr w:rsidR="2F89C9A1" w:rsidTr="3C4B952F" w14:paraId="5AA4E1C2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67B41060" w14:textId="4EB0898D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BIC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2EECF6FB" w14:textId="26DDCEC2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1234.21</w:t>
            </w:r>
          </w:p>
        </w:tc>
      </w:tr>
      <w:tr w:rsidR="2F89C9A1" w:rsidTr="3C4B952F" w14:paraId="33F9AC56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3F7C0D5E" w14:textId="24E2BD74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logLik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0D3ADAB8" w14:textId="54EC2759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-573.35</w:t>
            </w:r>
          </w:p>
        </w:tc>
      </w:tr>
      <w:tr w:rsidR="2F89C9A1" w:rsidTr="3C4B952F" w14:paraId="63755014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330F2B86" w14:textId="04114DD7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Marginal R²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11C703FC" w14:textId="1E8AC8A8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0.186</w:t>
            </w:r>
          </w:p>
        </w:tc>
      </w:tr>
      <w:tr w:rsidR="2F89C9A1" w:rsidTr="3C4B952F" w14:paraId="45BD8C2A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20608570" w14:textId="2E3C91C3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Conditional R²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6AF6CB82" w14:textId="6F38E6C0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0.672</w:t>
            </w:r>
          </w:p>
        </w:tc>
      </w:tr>
      <w:tr w:rsidR="2F89C9A1" w:rsidTr="3C4B952F" w14:paraId="2CF89D15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18D3F4D2" w14:textId="519B2171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ICC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385F98EC" w14:textId="5AC3CBF6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0.598</w:t>
            </w:r>
          </w:p>
        </w:tc>
      </w:tr>
      <w:tr w:rsidR="2F89C9A1" w:rsidTr="3C4B952F" w14:paraId="332299B5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2C15301A" w14:textId="37225E21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Residual normality (p)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176AB96B" w14:textId="7422E53C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0.824</w:t>
            </w:r>
          </w:p>
        </w:tc>
      </w:tr>
      <w:tr w:rsidR="2F89C9A1" w:rsidTr="3C4B952F" w14:paraId="36614654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0E2E8382" w14:textId="1FED4451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Homoscedasticity (p)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Pr="00EA054B" w:rsidR="2F89C9A1" w:rsidP="3C4B952F" w:rsidRDefault="2F89C9A1" w14:paraId="473682FE" w14:textId="49690F9B">
            <w:pPr>
              <w:spacing w:after="200" w:line="276" w:lineRule="auto"/>
              <w:rPr>
                <w:color w:val="auto"/>
                <w:sz w:val="20"/>
                <w:szCs w:val="20"/>
              </w:rPr>
            </w:pPr>
            <w:r w:rsidRPr="00EA054B">
              <w:rPr>
                <w:color w:val="auto"/>
                <w:sz w:val="20"/>
                <w:szCs w:val="20"/>
              </w:rPr>
              <w:t>0.738</w:t>
            </w:r>
          </w:p>
        </w:tc>
      </w:tr>
    </w:tbl>
    <w:p w:rsidR="00507606" w:rsidP="3C4B952F" w:rsidRDefault="00507606" w14:paraId="582DB595" w14:textId="77777777">
      <w:pPr>
        <w:pStyle w:val="berschrift1"/>
        <w:spacing w:before="480" w:after="0" w:line="276" w:lineRule="auto"/>
        <w:jc w:val="both"/>
        <w:rPr>
          <w:rFonts w:ascii="Times New Roman" w:hAnsi="Times New Roman" w:eastAsia="Times New Roman" w:cs="Times New Roman"/>
          <w:b/>
          <w:bCs/>
          <w:color w:val="auto"/>
          <w:sz w:val="28"/>
          <w:szCs w:val="28"/>
          <w:lang w:val="en-US"/>
        </w:rPr>
      </w:pPr>
    </w:p>
    <w:p w:rsidR="006F1448" w:rsidP="006F1448" w:rsidRDefault="006F1448" w14:paraId="73D0AC7F" w14:textId="77777777">
      <w:pPr>
        <w:rPr>
          <w:lang w:val="en-US"/>
        </w:rPr>
      </w:pPr>
    </w:p>
    <w:p w:rsidRPr="00893EB0" w:rsidR="008A4FB3" w:rsidP="008A4FB3" w:rsidRDefault="008A4FB3" w14:paraId="31918490" w14:textId="70302A62">
      <w:pPr>
        <w:pStyle w:val="Beschriftung"/>
        <w:keepNext/>
        <w:rPr>
          <w:lang w:val="en-US"/>
        </w:rPr>
      </w:pPr>
      <w:r w:rsidRPr="00893EB0">
        <w:rPr>
          <w:lang w:val="en-US"/>
        </w:rPr>
        <w:t xml:space="preserve">Table </w:t>
      </w:r>
      <w:r w:rsidR="00230EE3">
        <w:rPr>
          <w:lang w:val="en-US"/>
        </w:rPr>
        <w:t>S</w:t>
      </w:r>
      <w:r>
        <w:fldChar w:fldCharType="begin"/>
      </w:r>
      <w:r w:rsidRPr="00893EB0">
        <w:rPr>
          <w:lang w:val="en-US"/>
        </w:rPr>
        <w:instrText xml:space="preserve"> SEQ Table \* ARABIC </w:instrText>
      </w:r>
      <w:r>
        <w:fldChar w:fldCharType="separate"/>
      </w:r>
      <w:r w:rsidR="00A12DAF">
        <w:rPr>
          <w:noProof/>
          <w:lang w:val="en-US"/>
        </w:rPr>
        <w:t>7</w:t>
      </w:r>
      <w:r>
        <w:fldChar w:fldCharType="end"/>
      </w:r>
      <w:r w:rsidRPr="00893EB0" w:rsidR="00893EB0">
        <w:rPr>
          <w:lang w:val="en-US"/>
        </w:rPr>
        <w:t xml:space="preserve">: </w:t>
      </w:r>
      <w:r w:rsidRPr="00C35D6A" w:rsidR="00893EB0">
        <w:rPr>
          <w:lang w:val="en-US"/>
        </w:rPr>
        <w:t>Linear mixed-effects model (</w:t>
      </w:r>
      <w:r w:rsidR="00893EB0">
        <w:rPr>
          <w:lang w:val="en-US"/>
        </w:rPr>
        <w:t>CIS</w:t>
      </w:r>
      <w:r w:rsidRPr="00C35D6A" w:rsidR="00893EB0">
        <w:rPr>
          <w:lang w:val="en-US"/>
        </w:rPr>
        <w:t>)</w:t>
      </w: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2263"/>
        <w:gridCol w:w="1134"/>
        <w:gridCol w:w="993"/>
        <w:gridCol w:w="992"/>
        <w:gridCol w:w="850"/>
        <w:gridCol w:w="1843"/>
        <w:gridCol w:w="851"/>
        <w:gridCol w:w="992"/>
      </w:tblGrid>
      <w:tr w:rsidRPr="000615A6" w:rsidR="006F1448" w:rsidTr="00927CAF" w14:paraId="64475EF7" w14:textId="77777777">
        <w:trPr>
          <w:trHeight w:val="397"/>
        </w:trPr>
        <w:tc>
          <w:tcPr>
            <w:tcW w:w="2263" w:type="dxa"/>
            <w:noWrap/>
            <w:hideMark/>
          </w:tcPr>
          <w:p w:rsidRPr="00D12E4B" w:rsidR="006F1448" w:rsidP="00927CAF" w:rsidRDefault="00D12E4B" w14:paraId="38001BBC" w14:textId="5B00AB0B">
            <w:pPr>
              <w:jc w:val="left"/>
              <w:rPr>
                <w:b/>
                <w:bCs/>
                <w:sz w:val="20"/>
                <w:szCs w:val="20"/>
                <w:lang w:eastAsia="en-US"/>
              </w:rPr>
            </w:pPr>
            <w:r w:rsidRPr="00D12E4B">
              <w:rPr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134" w:type="dxa"/>
            <w:noWrap/>
            <w:hideMark/>
          </w:tcPr>
          <w:p w:rsidRPr="00D12E4B" w:rsidR="006F1448" w:rsidP="00927CAF" w:rsidRDefault="006F1448" w14:paraId="7734CEB0" w14:textId="77777777">
            <w:pPr>
              <w:jc w:val="left"/>
              <w:rPr>
                <w:b/>
                <w:bCs/>
                <w:sz w:val="20"/>
                <w:szCs w:val="20"/>
              </w:rPr>
            </w:pPr>
            <w:r w:rsidRPr="00D12E4B">
              <w:rPr>
                <w:b/>
                <w:bCs/>
                <w:sz w:val="20"/>
                <w:szCs w:val="20"/>
              </w:rPr>
              <w:t>Estimate (β)</w:t>
            </w:r>
          </w:p>
        </w:tc>
        <w:tc>
          <w:tcPr>
            <w:tcW w:w="993" w:type="dxa"/>
            <w:noWrap/>
            <w:hideMark/>
          </w:tcPr>
          <w:p w:rsidRPr="00D12E4B" w:rsidR="006F1448" w:rsidP="00927CAF" w:rsidRDefault="006F1448" w14:paraId="3FEA3C82" w14:textId="77777777">
            <w:pPr>
              <w:jc w:val="left"/>
              <w:rPr>
                <w:b/>
                <w:bCs/>
                <w:sz w:val="20"/>
                <w:szCs w:val="20"/>
              </w:rPr>
            </w:pPr>
            <w:r w:rsidRPr="00D12E4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2" w:type="dxa"/>
            <w:noWrap/>
            <w:hideMark/>
          </w:tcPr>
          <w:p w:rsidRPr="00D12E4B" w:rsidR="006F1448" w:rsidP="00927CAF" w:rsidRDefault="006F1448" w14:paraId="182029C3" w14:textId="77777777">
            <w:pPr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D12E4B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noWrap/>
            <w:hideMark/>
          </w:tcPr>
          <w:p w:rsidRPr="00D12E4B" w:rsidR="006F1448" w:rsidP="00927CAF" w:rsidRDefault="006F1448" w14:paraId="24EECBD9" w14:textId="77777777">
            <w:pPr>
              <w:jc w:val="left"/>
              <w:rPr>
                <w:b/>
                <w:bCs/>
                <w:sz w:val="20"/>
                <w:szCs w:val="20"/>
              </w:rPr>
            </w:pPr>
            <w:r w:rsidRPr="00D12E4B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43" w:type="dxa"/>
            <w:noWrap/>
            <w:hideMark/>
          </w:tcPr>
          <w:p w:rsidRPr="00D12E4B" w:rsidR="006F1448" w:rsidP="00927CAF" w:rsidRDefault="006F1448" w14:paraId="780F0B89" w14:textId="77777777">
            <w:pPr>
              <w:jc w:val="left"/>
              <w:rPr>
                <w:b/>
                <w:bCs/>
                <w:sz w:val="20"/>
                <w:szCs w:val="20"/>
              </w:rPr>
            </w:pPr>
            <w:r w:rsidRPr="00D12E4B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1" w:type="dxa"/>
            <w:noWrap/>
            <w:hideMark/>
          </w:tcPr>
          <w:p w:rsidRPr="00D12E4B" w:rsidR="006F1448" w:rsidP="00927CAF" w:rsidRDefault="006F1448" w14:paraId="743A8073" w14:textId="77777777">
            <w:pPr>
              <w:jc w:val="left"/>
              <w:rPr>
                <w:b/>
                <w:bCs/>
                <w:sz w:val="20"/>
                <w:szCs w:val="20"/>
              </w:rPr>
            </w:pPr>
            <w:r w:rsidRPr="00D12E4B">
              <w:rPr>
                <w:b/>
                <w:bCs/>
                <w:sz w:val="20"/>
                <w:szCs w:val="20"/>
              </w:rPr>
              <w:t>f²</w:t>
            </w:r>
          </w:p>
        </w:tc>
        <w:tc>
          <w:tcPr>
            <w:tcW w:w="992" w:type="dxa"/>
            <w:noWrap/>
            <w:hideMark/>
          </w:tcPr>
          <w:p w:rsidRPr="00D12E4B" w:rsidR="006F1448" w:rsidP="00927CAF" w:rsidRDefault="006F1448" w14:paraId="035EBB62" w14:textId="77777777">
            <w:pPr>
              <w:jc w:val="left"/>
              <w:rPr>
                <w:b/>
                <w:bCs/>
                <w:sz w:val="20"/>
                <w:szCs w:val="20"/>
              </w:rPr>
            </w:pPr>
            <w:r w:rsidRPr="00D12E4B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Pr="000615A6" w:rsidR="00D12E4B" w:rsidTr="006F1448" w14:paraId="1F36AA37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211304B2" w14:textId="427C5719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71A7E7C5" w14:textId="37261F04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21.867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517358DE" w14:textId="4C80BA7D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1.633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5125107E" w14:textId="017F25AE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115.55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15F6956E" w14:textId="05D536A4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13.387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2FCF66C4" w14:textId="5F9DEE6B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18.666; 25.069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42A643D2" w14:textId="48D07717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1.551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7F84A83A" w14:textId="00757D62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&lt;0.001</w:t>
            </w:r>
          </w:p>
        </w:tc>
      </w:tr>
      <w:tr w:rsidRPr="000615A6" w:rsidR="00D12E4B" w:rsidTr="006F1448" w14:paraId="73809BE4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0F2CBE40" w14:textId="3657CBC7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Time (T2)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428B4E8E" w14:textId="61316D74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2.963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755164FD" w14:textId="4040F07B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1.426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4E9C4215" w14:textId="16566365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74.65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5BA0095A" w14:textId="0B2FE2D3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2.078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2593A6DA" w14:textId="471D76EB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-5.757; -0.169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2C74B4EA" w14:textId="5067ED09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58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144D45EF" w14:textId="3DFD600A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41</w:t>
            </w:r>
          </w:p>
        </w:tc>
      </w:tr>
      <w:tr w:rsidRPr="000615A6" w:rsidR="00D12E4B" w:rsidTr="006F1448" w14:paraId="5F4996F4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27E97144" w14:textId="3C5A3D72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CIS (z)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41AB05DC" w14:textId="6CF401C6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2.091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590C9FB0" w14:textId="67F4EE15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1.409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545709D0" w14:textId="3A5E7DDC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116.19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2A205977" w14:textId="560F3FC8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1.484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3614E919" w14:textId="220EB3D9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-4.852; 0.671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5B3F26C4" w14:textId="29165DA8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19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20BF205F" w14:textId="5A13B6FE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141</w:t>
            </w:r>
          </w:p>
        </w:tc>
      </w:tr>
      <w:tr w:rsidRPr="000615A6" w:rsidR="00D12E4B" w:rsidTr="006F1448" w14:paraId="6F729BB8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2531028F" w14:textId="41601A9F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Hypnosis (vs control)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643BDB59" w14:textId="1EEA1244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887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675AD666" w14:textId="14CB7FA4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2.307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22DFE491" w14:textId="5DEC6E40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115.09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02505C88" w14:textId="524E6584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385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5FFA7651" w14:textId="249951BF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-3.634; 5.409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2699E203" w14:textId="28E1C93B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78805CBC" w14:textId="78F1A2CA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701</w:t>
            </w:r>
          </w:p>
        </w:tc>
      </w:tr>
      <w:tr w:rsidRPr="000615A6" w:rsidR="00D12E4B" w:rsidTr="006F1448" w14:paraId="12D39C37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1ACCD2C3" w14:textId="68FF0EB9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PMR (vs control)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3EBE527D" w14:textId="1BE4CC6A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2.514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266F6279" w14:textId="3382C5FE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2.338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1A21865D" w14:textId="3AF25FB0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116.09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132C5F6D" w14:textId="7F4DC889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1.075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28559092" w14:textId="66133BA9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-7.096; 2.068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7597FED0" w14:textId="0AE4A108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10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6317603B" w14:textId="00027332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284</w:t>
            </w:r>
          </w:p>
        </w:tc>
      </w:tr>
      <w:tr w:rsidRPr="000615A6" w:rsidR="00D12E4B" w:rsidTr="006F1448" w14:paraId="389D60F8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5B1CA938" w14:textId="7909FCFC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Age (centered)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7594AEDE" w14:textId="0F3B35C1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0.010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64057F92" w14:textId="6D89E53B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72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41FBE6DF" w14:textId="5E2C0A82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84.38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77D4C2E3" w14:textId="5A9C03A7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0.146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3845826A" w14:textId="2E45031F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-0.151; 0.130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5DA8F166" w14:textId="289593DB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3541CE8A" w14:textId="0D55F900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884</w:t>
            </w:r>
          </w:p>
        </w:tc>
      </w:tr>
      <w:tr w:rsidRPr="000615A6" w:rsidR="00D12E4B" w:rsidTr="006F1448" w14:paraId="528C0246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089DE5F6" w14:textId="363E3092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Sex (male vs female)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2C8BB601" w14:textId="0ADA1407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786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06D22194" w14:textId="6B3F12DA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2.008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465EDCBE" w14:textId="6DC32BE1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90.62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404744C8" w14:textId="73774C26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391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09268BBE" w14:textId="42B13FEC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-3.150; 4.721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26CBBEC2" w14:textId="24EE0CCA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02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7161DDEF" w14:textId="5B6D62DE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697</w:t>
            </w:r>
          </w:p>
        </w:tc>
      </w:tr>
      <w:tr w:rsidRPr="000615A6" w:rsidR="00D12E4B" w:rsidTr="006F1448" w14:paraId="2815CAFD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6040195C" w14:textId="0E76D56A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Sex (diverse vs female)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1619C7C6" w14:textId="7FE5F329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0.507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7611B93D" w14:textId="33AE59D1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6.298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20FC4FD9" w14:textId="42B86C62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95.63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0A9006E3" w14:textId="3822D40D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0.080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5264D7C7" w14:textId="2B2DD881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-12.850; 11.837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01B6D8AB" w14:textId="18D7A847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5EA2D6C2" w14:textId="245F7659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936</w:t>
            </w:r>
          </w:p>
        </w:tc>
      </w:tr>
      <w:tr w:rsidRPr="000615A6" w:rsidR="00D12E4B" w:rsidTr="006F1448" w14:paraId="7ECD696F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671915B6" w14:textId="7D4C03E7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Time × CIS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4862E419" w14:textId="683EB15F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0.944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14D56C06" w14:textId="48277E79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1.226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5A9DECF5" w14:textId="2E2BD68D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73.72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7798577B" w14:textId="62D2BCF5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0.770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2A60F9C7" w14:textId="49A7E5C2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-3.347; 1.459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655B16F1" w14:textId="49262CC0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08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728BF89C" w14:textId="588FA375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444</w:t>
            </w:r>
          </w:p>
        </w:tc>
      </w:tr>
      <w:tr w:rsidRPr="000615A6" w:rsidR="00D12E4B" w:rsidTr="006F1448" w14:paraId="4F446D22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2952D5C4" w14:textId="197E93F3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Time × Hypnosis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69DF7F37" w14:textId="27FE9FF4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3.350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3E2057F8" w14:textId="6E4B22D6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2.111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79DB89A6" w14:textId="53846BB8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77.43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763CAD39" w14:textId="1A2554FA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1.587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10CE50BB" w14:textId="2539BA36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-7.487; 0.788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55FBD47F" w14:textId="32A976B8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33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3913FFAD" w14:textId="2A3C472A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117</w:t>
            </w:r>
          </w:p>
        </w:tc>
      </w:tr>
      <w:tr w:rsidRPr="000615A6" w:rsidR="00D12E4B" w:rsidTr="006F1448" w14:paraId="71552D8E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0F1B90AA" w14:textId="6582D353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Time × PMR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2F897F08" w14:textId="66F1F26A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2.514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48DB355D" w14:textId="6AEDAF7C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2.130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1C9B1A5D" w14:textId="3B72263A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76.13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054F12A4" w14:textId="2531546A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1.181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458AE18A" w14:textId="70803C13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-6.688; 1.660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7BFB3B4E" w14:textId="028D8F61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18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701F06CF" w14:textId="0BC23410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241</w:t>
            </w:r>
          </w:p>
        </w:tc>
      </w:tr>
      <w:tr w:rsidRPr="000615A6" w:rsidR="00D12E4B" w:rsidTr="006F1448" w14:paraId="06DF9E6A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6BC19240" w14:textId="345409A8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CIS × Hypnosis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7C149037" w14:textId="17033336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758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3BED8EA2" w14:textId="70D06A41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2.323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2385B20C" w14:textId="06893AB0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116.09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5B0C3DFD" w14:textId="599D1F91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326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7FB3059F" w14:textId="7BD0EF44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-3.795; 5.310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11EBA87D" w14:textId="1977EBA2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18AB837A" w14:textId="289756EE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745</w:t>
            </w:r>
          </w:p>
        </w:tc>
      </w:tr>
      <w:tr w:rsidRPr="000615A6" w:rsidR="00D12E4B" w:rsidTr="006F1448" w14:paraId="524AF01F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4BCCF9BC" w14:textId="50EEC153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CIS × PMR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1195881A" w14:textId="727B7753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2.910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30930904" w14:textId="059D93C2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2.232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13CDA171" w14:textId="093A1C79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116.44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52B72E5D" w14:textId="1562FAC4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1.304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587A761B" w14:textId="113AFC82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-1.465; 7.284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6D11DF38" w14:textId="1EF5CFC2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15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61AD5962" w14:textId="573018B9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195</w:t>
            </w:r>
          </w:p>
        </w:tc>
      </w:tr>
      <w:tr w:rsidRPr="000615A6" w:rsidR="00D12E4B" w:rsidTr="006F1448" w14:paraId="6BFB8A0C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1FEAC834" w14:textId="6B31437A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Time × CIS × Hypnosis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0D0F3ECC" w14:textId="5BF68A17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3.061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1CE8CBAA" w14:textId="1C1C8E6B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2.256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29D9EB09" w14:textId="0E904E3B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78.90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281A8D8A" w14:textId="5115D91E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1.357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1DB4B5BC" w14:textId="4E3729C4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-1.360; 7.482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38ACB587" w14:textId="354A2430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23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54BCD9C7" w14:textId="785B130F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179</w:t>
            </w:r>
          </w:p>
        </w:tc>
      </w:tr>
      <w:tr w:rsidRPr="000615A6" w:rsidR="00D12E4B" w:rsidTr="006F1448" w14:paraId="316E0317" w14:textId="77777777">
        <w:trPr>
          <w:trHeight w:val="397"/>
        </w:trPr>
        <w:tc>
          <w:tcPr>
            <w:tcW w:w="2263" w:type="dxa"/>
            <w:noWrap/>
          </w:tcPr>
          <w:p w:rsidRPr="00D12E4B" w:rsidR="00D12E4B" w:rsidP="00D12E4B" w:rsidRDefault="00D12E4B" w14:paraId="2BEBD7A3" w14:textId="58F72D8B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Time × CIS × PMR</w:t>
            </w:r>
          </w:p>
        </w:tc>
        <w:tc>
          <w:tcPr>
            <w:tcW w:w="1134" w:type="dxa"/>
            <w:noWrap/>
          </w:tcPr>
          <w:p w:rsidRPr="00D12E4B" w:rsidR="00D12E4B" w:rsidP="00D12E4B" w:rsidRDefault="00D12E4B" w14:paraId="11BC43A3" w14:textId="1D9B1A85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0.437</w:t>
            </w:r>
          </w:p>
        </w:tc>
        <w:tc>
          <w:tcPr>
            <w:tcW w:w="993" w:type="dxa"/>
            <w:noWrap/>
          </w:tcPr>
          <w:p w:rsidRPr="00D12E4B" w:rsidR="00D12E4B" w:rsidP="00D12E4B" w:rsidRDefault="00D12E4B" w14:paraId="7E7B7943" w14:textId="62551ECE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2.067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61E7F041" w14:textId="768BB167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76.67</w:t>
            </w:r>
          </w:p>
        </w:tc>
        <w:tc>
          <w:tcPr>
            <w:tcW w:w="850" w:type="dxa"/>
            <w:noWrap/>
          </w:tcPr>
          <w:p w:rsidRPr="00D12E4B" w:rsidR="00D12E4B" w:rsidP="00D12E4B" w:rsidRDefault="00D12E4B" w14:paraId="19F8E3A1" w14:textId="6821C430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-0.211</w:t>
            </w:r>
          </w:p>
        </w:tc>
        <w:tc>
          <w:tcPr>
            <w:tcW w:w="1843" w:type="dxa"/>
            <w:noWrap/>
          </w:tcPr>
          <w:p w:rsidRPr="00D12E4B" w:rsidR="00D12E4B" w:rsidP="00D12E4B" w:rsidRDefault="00D12E4B" w14:paraId="7C414E2F" w14:textId="7270445E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[-4.488; 3.614]</w:t>
            </w:r>
          </w:p>
        </w:tc>
        <w:tc>
          <w:tcPr>
            <w:tcW w:w="851" w:type="dxa"/>
            <w:noWrap/>
          </w:tcPr>
          <w:p w:rsidRPr="00D12E4B" w:rsidR="00D12E4B" w:rsidP="00D12E4B" w:rsidRDefault="00D12E4B" w14:paraId="706151D7" w14:textId="57FBCFAB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</w:tcPr>
          <w:p w:rsidRPr="00D12E4B" w:rsidR="00D12E4B" w:rsidP="00D12E4B" w:rsidRDefault="00D12E4B" w14:paraId="608D8D2E" w14:textId="725AC755">
            <w:pPr>
              <w:jc w:val="left"/>
              <w:rPr>
                <w:sz w:val="20"/>
                <w:szCs w:val="20"/>
              </w:rPr>
            </w:pPr>
            <w:r w:rsidRPr="00D12E4B">
              <w:rPr>
                <w:sz w:val="20"/>
                <w:szCs w:val="20"/>
              </w:rPr>
              <w:t>0.833</w:t>
            </w:r>
          </w:p>
        </w:tc>
      </w:tr>
    </w:tbl>
    <w:p w:rsidR="00893EB0" w:rsidP="008A4FB3" w:rsidRDefault="00893EB0" w14:paraId="1AF1433A" w14:textId="77777777">
      <w:pPr>
        <w:pStyle w:val="Beschriftung"/>
        <w:keepNext/>
      </w:pPr>
    </w:p>
    <w:p w:rsidRPr="00893EB0" w:rsidR="008A4FB3" w:rsidP="008A4FB3" w:rsidRDefault="008A4FB3" w14:paraId="6C907BDB" w14:textId="3318F5B1">
      <w:pPr>
        <w:pStyle w:val="Beschriftung"/>
        <w:keepNext/>
        <w:rPr>
          <w:lang w:val="en-US"/>
        </w:rPr>
      </w:pPr>
      <w:r w:rsidRPr="00893EB0">
        <w:rPr>
          <w:lang w:val="en-US"/>
        </w:rPr>
        <w:t xml:space="preserve">Table </w:t>
      </w:r>
      <w:r w:rsidR="00230EE3">
        <w:rPr>
          <w:lang w:val="en-US"/>
        </w:rPr>
        <w:t>S</w:t>
      </w:r>
      <w:r>
        <w:fldChar w:fldCharType="begin"/>
      </w:r>
      <w:r w:rsidRPr="00893EB0">
        <w:rPr>
          <w:lang w:val="en-US"/>
        </w:rPr>
        <w:instrText xml:space="preserve"> SEQ Table \* ARABIC </w:instrText>
      </w:r>
      <w:r>
        <w:fldChar w:fldCharType="separate"/>
      </w:r>
      <w:r w:rsidR="00A12DAF">
        <w:rPr>
          <w:noProof/>
          <w:lang w:val="en-US"/>
        </w:rPr>
        <w:t>8</w:t>
      </w:r>
      <w:r>
        <w:fldChar w:fldCharType="end"/>
      </w:r>
      <w:r w:rsidRPr="00893EB0" w:rsidR="00893EB0">
        <w:rPr>
          <w:lang w:val="en-US"/>
        </w:rPr>
        <w:t xml:space="preserve">: </w:t>
      </w:r>
      <w:proofErr w:type="gramStart"/>
      <w:r w:rsidR="00893EB0">
        <w:rPr>
          <w:lang w:val="en-US"/>
        </w:rPr>
        <w:t xml:space="preserve">CIS </w:t>
      </w:r>
      <w:r w:rsidRPr="00EA054B" w:rsidR="00893EB0">
        <w:rPr>
          <w:lang w:val="en-US"/>
        </w:rPr>
        <w:t xml:space="preserve"> model</w:t>
      </w:r>
      <w:proofErr w:type="gramEnd"/>
      <w:r w:rsidRPr="00EA054B" w:rsidR="00893EB0">
        <w:rPr>
          <w:lang w:val="en-US"/>
        </w:rPr>
        <w:t xml:space="preserve"> fit and diagnostic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2F89C9A1" w:rsidTr="3C4B952F" w14:paraId="1A42E1DC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Pr="00173AF8" w:rsidR="2F89C9A1" w:rsidP="3C4B952F" w:rsidRDefault="2F89C9A1" w14:paraId="030012CC" w14:textId="1735CF0F">
            <w:pPr>
              <w:spacing w:after="200" w:line="276" w:lineRule="auto"/>
              <w:rPr>
                <w:b/>
                <w:bCs/>
                <w:color w:val="auto"/>
                <w:sz w:val="22"/>
                <w:szCs w:val="22"/>
              </w:rPr>
            </w:pPr>
            <w:r w:rsidRPr="00173AF8">
              <w:rPr>
                <w:b/>
                <w:bCs/>
                <w:color w:val="auto"/>
                <w:sz w:val="22"/>
                <w:szCs w:val="22"/>
              </w:rPr>
              <w:t>Metric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Pr="00173AF8" w:rsidR="2F89C9A1" w:rsidP="3C4B952F" w:rsidRDefault="2F89C9A1" w14:paraId="48BC5726" w14:textId="3D43615C">
            <w:pPr>
              <w:spacing w:after="200" w:line="276" w:lineRule="auto"/>
              <w:rPr>
                <w:b/>
                <w:bCs/>
                <w:color w:val="auto"/>
                <w:sz w:val="22"/>
                <w:szCs w:val="22"/>
              </w:rPr>
            </w:pPr>
            <w:r w:rsidRPr="00173AF8">
              <w:rPr>
                <w:b/>
                <w:bCs/>
                <w:color w:val="auto"/>
                <w:sz w:val="22"/>
                <w:szCs w:val="22"/>
              </w:rPr>
              <w:t>Value</w:t>
            </w:r>
          </w:p>
        </w:tc>
      </w:tr>
      <w:tr w:rsidR="008A4FB3" w:rsidTr="3C4B952F" w14:paraId="1863B563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Pr="3C4B952F" w:rsidR="008A4FB3" w:rsidP="008A4FB3" w:rsidRDefault="008A4FB3" w14:paraId="768AFC18" w14:textId="4947065C">
            <w:pPr>
              <w:spacing w:after="200" w:line="276" w:lineRule="auto"/>
              <w:rPr>
                <w:sz w:val="22"/>
                <w:szCs w:val="22"/>
              </w:rPr>
            </w:pPr>
            <w:r w:rsidRPr="001B4722">
              <w:rPr>
                <w:sz w:val="20"/>
                <w:szCs w:val="20"/>
              </w:rPr>
              <w:t>N (participants)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Pr="3C4B952F" w:rsidR="008A4FB3" w:rsidP="008A4FB3" w:rsidRDefault="008A4FB3" w14:paraId="4CF61A81" w14:textId="44CBD4EF">
            <w:pPr>
              <w:spacing w:after="200" w:line="276" w:lineRule="auto"/>
              <w:rPr>
                <w:sz w:val="22"/>
                <w:szCs w:val="22"/>
              </w:rPr>
            </w:pPr>
            <w:r w:rsidRPr="001B4722">
              <w:rPr>
                <w:sz w:val="20"/>
                <w:szCs w:val="20"/>
              </w:rPr>
              <w:t>94</w:t>
            </w:r>
          </w:p>
        </w:tc>
      </w:tr>
      <w:tr w:rsidR="008A4FB3" w:rsidTr="3C4B952F" w14:paraId="571AAE50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44597946" w14:textId="2E84CCCD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AIC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4620C4E2" w14:textId="1C6D4621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1187.21</w:t>
            </w:r>
          </w:p>
        </w:tc>
      </w:tr>
      <w:tr w:rsidR="008A4FB3" w:rsidTr="3C4B952F" w14:paraId="6AACF350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5C160BB2" w14:textId="27F851DC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BIC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724FA6A8" w14:textId="2F3673CE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1240.72</w:t>
            </w:r>
          </w:p>
        </w:tc>
      </w:tr>
      <w:tr w:rsidR="008A4FB3" w:rsidTr="3C4B952F" w14:paraId="1A8D314F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375292DC" w14:textId="334EA9F8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logLik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098E7063" w14:textId="521CE46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-576.61</w:t>
            </w:r>
          </w:p>
        </w:tc>
      </w:tr>
      <w:tr w:rsidR="008A4FB3" w:rsidTr="3C4B952F" w14:paraId="62191124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593F3D61" w14:textId="5B0BB857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Marginal R²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36A28CC2" w14:textId="552FF1DA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0.137</w:t>
            </w:r>
          </w:p>
        </w:tc>
      </w:tr>
      <w:tr w:rsidR="008A4FB3" w:rsidTr="3C4B952F" w14:paraId="36B3E99C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4225C7F6" w14:textId="09B1B8A2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Conditional R²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37B70CCD" w14:textId="0859440D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0.673</w:t>
            </w:r>
          </w:p>
        </w:tc>
      </w:tr>
      <w:tr w:rsidR="008A4FB3" w:rsidTr="3C4B952F" w14:paraId="69DD697B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2FCF4DCE" w14:textId="0AA5405F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ICC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58ACCC96" w14:textId="0A8984D5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0.622</w:t>
            </w:r>
          </w:p>
        </w:tc>
      </w:tr>
      <w:tr w:rsidR="008A4FB3" w:rsidTr="3C4B952F" w14:paraId="02663EBB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32D76941" w14:textId="045FF9C1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Residual normality (p)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52938748" w14:textId="770A0ADA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0.435</w:t>
            </w:r>
          </w:p>
        </w:tc>
      </w:tr>
      <w:tr w:rsidR="008A4FB3" w:rsidTr="3C4B952F" w14:paraId="01E968D5" w14:textId="77777777">
        <w:trPr>
          <w:trHeight w:val="300"/>
        </w:trPr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301602C6" w14:textId="112B5DD3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Homoscedasticity (p)</w:t>
            </w:r>
          </w:p>
        </w:tc>
        <w:tc>
          <w:tcPr>
            <w:tcW w:w="4320" w:type="dxa"/>
            <w:tcMar>
              <w:left w:w="108" w:type="dxa"/>
              <w:right w:w="108" w:type="dxa"/>
            </w:tcMar>
          </w:tcPr>
          <w:p w:rsidR="008A4FB3" w:rsidP="008A4FB3" w:rsidRDefault="008A4FB3" w14:paraId="2D300EC9" w14:textId="2386771E">
            <w:pPr>
              <w:spacing w:after="200" w:line="276" w:lineRule="auto"/>
              <w:rPr>
                <w:color w:val="auto"/>
                <w:sz w:val="22"/>
                <w:szCs w:val="22"/>
              </w:rPr>
            </w:pPr>
            <w:r w:rsidRPr="3C4B952F">
              <w:rPr>
                <w:color w:val="auto"/>
                <w:sz w:val="22"/>
                <w:szCs w:val="22"/>
              </w:rPr>
              <w:t>0.282</w:t>
            </w:r>
          </w:p>
        </w:tc>
      </w:tr>
    </w:tbl>
    <w:p w:rsidR="00A97BA2" w:rsidP="3C4B952F" w:rsidRDefault="00A97BA2" w14:paraId="22FD4684" w14:textId="4E3E29A1">
      <w:pPr>
        <w:jc w:val="both"/>
        <w:rPr>
          <w:i/>
          <w:iCs/>
          <w:lang w:val="en-US"/>
        </w:rPr>
      </w:pPr>
    </w:p>
    <w:p w:rsidR="00230EE3" w:rsidP="3C4B952F" w:rsidRDefault="00230EE3" w14:paraId="14CC8B20" w14:textId="77777777">
      <w:pPr>
        <w:jc w:val="both"/>
        <w:rPr>
          <w:i/>
          <w:iCs/>
          <w:lang w:val="en-US"/>
        </w:rPr>
      </w:pPr>
    </w:p>
    <w:p w:rsidRPr="00DD7A6E" w:rsidR="00DD7A6E" w:rsidP="00DD7A6E" w:rsidRDefault="00DD7A6E" w14:paraId="2DCEB853" w14:textId="55E06A43">
      <w:pPr>
        <w:pStyle w:val="Beschriftung"/>
        <w:keepNext/>
        <w:jc w:val="both"/>
        <w:rPr>
          <w:lang w:val="en-US"/>
        </w:rPr>
      </w:pPr>
      <w:r w:rsidRPr="00DD7A6E">
        <w:rPr>
          <w:lang w:val="en-US"/>
        </w:rPr>
        <w:t>Figure S</w:t>
      </w:r>
      <w:r>
        <w:fldChar w:fldCharType="begin"/>
      </w:r>
      <w:r w:rsidRPr="00DD7A6E">
        <w:rPr>
          <w:lang w:val="en-US"/>
        </w:rPr>
        <w:instrText xml:space="preserve"> SEQ Figure \* ARABIC </w:instrText>
      </w:r>
      <w:r>
        <w:fldChar w:fldCharType="separate"/>
      </w:r>
      <w:r w:rsidRPr="00DD7A6E">
        <w:rPr>
          <w:noProof/>
          <w:lang w:val="en-US"/>
        </w:rPr>
        <w:t>1</w:t>
      </w:r>
      <w:r>
        <w:fldChar w:fldCharType="end"/>
      </w:r>
      <w:r w:rsidRPr="00DD7A6E">
        <w:rPr>
          <w:lang w:val="en-US"/>
        </w:rPr>
        <w:t>: Distribution of baseline suggestibility and its association with change in depressive symptoms across treatment groups</w:t>
      </w:r>
    </w:p>
    <w:p w:rsidRPr="00D02FC5" w:rsidR="00230EE3" w:rsidP="3C4B952F" w:rsidRDefault="00F37909" w14:paraId="14A0A714" w14:textId="6B0F64F6">
      <w:pPr>
        <w:jc w:val="both"/>
        <w:rPr>
          <w:i/>
          <w:iCs/>
          <w:lang w:val="en-US"/>
        </w:rPr>
      </w:pPr>
      <w:r>
        <w:rPr>
          <w:i/>
          <w:iCs/>
          <w:noProof/>
          <w:lang w:val="en-US"/>
        </w:rPr>
        <w:drawing>
          <wp:inline distT="0" distB="0" distL="0" distR="0" wp14:anchorId="58301C72" wp14:editId="15E0C5C2">
            <wp:extent cx="5762625" cy="4114800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Pr="00D02FC5" w:rsidR="00230EE3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80"/>
  <w:hideSpellingErrors/>
  <w:hideGrammaticalErrors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BA2"/>
    <w:rsid w:val="0000400F"/>
    <w:rsid w:val="000615A6"/>
    <w:rsid w:val="000F1FCE"/>
    <w:rsid w:val="001027D0"/>
    <w:rsid w:val="00125B91"/>
    <w:rsid w:val="00146F39"/>
    <w:rsid w:val="00173AF8"/>
    <w:rsid w:val="00193241"/>
    <w:rsid w:val="001A4BC6"/>
    <w:rsid w:val="001B4722"/>
    <w:rsid w:val="001B65B1"/>
    <w:rsid w:val="001C0D87"/>
    <w:rsid w:val="001C1021"/>
    <w:rsid w:val="001C2E32"/>
    <w:rsid w:val="00230EE3"/>
    <w:rsid w:val="00231037"/>
    <w:rsid w:val="00237FEC"/>
    <w:rsid w:val="003A7CDE"/>
    <w:rsid w:val="003C0E81"/>
    <w:rsid w:val="00404666"/>
    <w:rsid w:val="00480D9F"/>
    <w:rsid w:val="004B5495"/>
    <w:rsid w:val="004F6AE0"/>
    <w:rsid w:val="00507606"/>
    <w:rsid w:val="005430DB"/>
    <w:rsid w:val="00563162"/>
    <w:rsid w:val="005725EB"/>
    <w:rsid w:val="00591BBF"/>
    <w:rsid w:val="005B71E4"/>
    <w:rsid w:val="00631701"/>
    <w:rsid w:val="006971AA"/>
    <w:rsid w:val="006D0224"/>
    <w:rsid w:val="006D6E17"/>
    <w:rsid w:val="006E5DC1"/>
    <w:rsid w:val="006F1448"/>
    <w:rsid w:val="006F20DE"/>
    <w:rsid w:val="00711CF0"/>
    <w:rsid w:val="007B2295"/>
    <w:rsid w:val="007D6AA3"/>
    <w:rsid w:val="00842F03"/>
    <w:rsid w:val="008752A6"/>
    <w:rsid w:val="00881AB6"/>
    <w:rsid w:val="00893EB0"/>
    <w:rsid w:val="008959AF"/>
    <w:rsid w:val="008A4FB3"/>
    <w:rsid w:val="00991F87"/>
    <w:rsid w:val="009A4680"/>
    <w:rsid w:val="00A11335"/>
    <w:rsid w:val="00A12DAF"/>
    <w:rsid w:val="00A14149"/>
    <w:rsid w:val="00A17681"/>
    <w:rsid w:val="00A53C03"/>
    <w:rsid w:val="00A97BA2"/>
    <w:rsid w:val="00A97BF3"/>
    <w:rsid w:val="00AC37CC"/>
    <w:rsid w:val="00B43367"/>
    <w:rsid w:val="00BF4F82"/>
    <w:rsid w:val="00C261F0"/>
    <w:rsid w:val="00C35D6A"/>
    <w:rsid w:val="00C870E1"/>
    <w:rsid w:val="00D02FC5"/>
    <w:rsid w:val="00D12E4B"/>
    <w:rsid w:val="00D6316E"/>
    <w:rsid w:val="00D85412"/>
    <w:rsid w:val="00DA22F5"/>
    <w:rsid w:val="00DD7A6E"/>
    <w:rsid w:val="00E17B5D"/>
    <w:rsid w:val="00E43159"/>
    <w:rsid w:val="00EA054B"/>
    <w:rsid w:val="00EC655B"/>
    <w:rsid w:val="00F22C29"/>
    <w:rsid w:val="00F37909"/>
    <w:rsid w:val="00F71488"/>
    <w:rsid w:val="00F85DCF"/>
    <w:rsid w:val="00F90B7C"/>
    <w:rsid w:val="00F91CB2"/>
    <w:rsid w:val="00FA7482"/>
    <w:rsid w:val="00FC5BD0"/>
    <w:rsid w:val="00FD36F7"/>
    <w:rsid w:val="0167CD83"/>
    <w:rsid w:val="03FF8FA0"/>
    <w:rsid w:val="04675D26"/>
    <w:rsid w:val="08D6F18C"/>
    <w:rsid w:val="0C8BD4E9"/>
    <w:rsid w:val="152AA42D"/>
    <w:rsid w:val="17B7E13A"/>
    <w:rsid w:val="1E7E282E"/>
    <w:rsid w:val="2278091E"/>
    <w:rsid w:val="29703357"/>
    <w:rsid w:val="2D101883"/>
    <w:rsid w:val="2F89C9A1"/>
    <w:rsid w:val="38B2A0C5"/>
    <w:rsid w:val="39D6DB8C"/>
    <w:rsid w:val="3C4B952F"/>
    <w:rsid w:val="460F9DE5"/>
    <w:rsid w:val="4960E21B"/>
    <w:rsid w:val="4FB3E30B"/>
    <w:rsid w:val="519617F0"/>
    <w:rsid w:val="6118F480"/>
    <w:rsid w:val="64211818"/>
    <w:rsid w:val="677BE1CF"/>
    <w:rsid w:val="6995168B"/>
    <w:rsid w:val="6E9647D0"/>
    <w:rsid w:val="75E3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E4725"/>
  <w15:chartTrackingRefBased/>
  <w15:docId w15:val="{924AF7E2-53F9-460D-830A-D5EEFCAD6B8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sid w:val="00A97BA2"/>
    <w:pPr>
      <w:spacing w:after="0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7BA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7BA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97B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7B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97B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97B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97B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97B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97B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1Zchn" w:customStyle="1">
    <w:name w:val="Überschrift 1 Zchn"/>
    <w:basedOn w:val="Absatz-Standardschriftart"/>
    <w:link w:val="berschrift1"/>
    <w:uiPriority w:val="9"/>
    <w:rsid w:val="00A97BA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berschrift2Zchn" w:customStyle="1">
    <w:name w:val="Überschrift 2 Zchn"/>
    <w:basedOn w:val="Absatz-Standardschriftart"/>
    <w:link w:val="berschrift2"/>
    <w:uiPriority w:val="9"/>
    <w:semiHidden/>
    <w:rsid w:val="00A97BA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berschrift3Zchn" w:customStyle="1">
    <w:name w:val="Überschrift 3 Zchn"/>
    <w:basedOn w:val="Absatz-Standardschriftart"/>
    <w:link w:val="berschrift3"/>
    <w:uiPriority w:val="9"/>
    <w:semiHidden/>
    <w:rsid w:val="00A97BA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berschrift4Zchn" w:customStyle="1">
    <w:name w:val="Überschrift 4 Zchn"/>
    <w:basedOn w:val="Absatz-Standardschriftart"/>
    <w:link w:val="berschrift4"/>
    <w:uiPriority w:val="9"/>
    <w:semiHidden/>
    <w:rsid w:val="00A97BA2"/>
    <w:rPr>
      <w:rFonts w:eastAsiaTheme="majorEastAsia" w:cstheme="majorBidi"/>
      <w:i/>
      <w:iCs/>
      <w:color w:val="0F4761" w:themeColor="accent1" w:themeShade="BF"/>
    </w:rPr>
  </w:style>
  <w:style w:type="character" w:styleId="berschrift5Zchn" w:customStyle="1">
    <w:name w:val="Überschrift 5 Zchn"/>
    <w:basedOn w:val="Absatz-Standardschriftart"/>
    <w:link w:val="berschrift5"/>
    <w:uiPriority w:val="9"/>
    <w:semiHidden/>
    <w:rsid w:val="00A97BA2"/>
    <w:rPr>
      <w:rFonts w:eastAsiaTheme="majorEastAsia" w:cstheme="majorBidi"/>
      <w:color w:val="0F4761" w:themeColor="accent1" w:themeShade="BF"/>
    </w:rPr>
  </w:style>
  <w:style w:type="character" w:styleId="berschrift6Zchn" w:customStyle="1">
    <w:name w:val="Überschrift 6 Zchn"/>
    <w:basedOn w:val="Absatz-Standardschriftart"/>
    <w:link w:val="berschrift6"/>
    <w:uiPriority w:val="9"/>
    <w:semiHidden/>
    <w:rsid w:val="00A97BA2"/>
    <w:rPr>
      <w:rFonts w:eastAsiaTheme="majorEastAsia" w:cstheme="majorBidi"/>
      <w:i/>
      <w:iCs/>
      <w:color w:val="595959" w:themeColor="text1" w:themeTint="A6"/>
    </w:rPr>
  </w:style>
  <w:style w:type="character" w:styleId="berschrift7Zchn" w:customStyle="1">
    <w:name w:val="Überschrift 7 Zchn"/>
    <w:basedOn w:val="Absatz-Standardschriftart"/>
    <w:link w:val="berschrift7"/>
    <w:uiPriority w:val="9"/>
    <w:semiHidden/>
    <w:rsid w:val="00A97BA2"/>
    <w:rPr>
      <w:rFonts w:eastAsiaTheme="majorEastAsia" w:cstheme="majorBidi"/>
      <w:color w:val="595959" w:themeColor="text1" w:themeTint="A6"/>
    </w:rPr>
  </w:style>
  <w:style w:type="character" w:styleId="berschrift8Zchn" w:customStyle="1">
    <w:name w:val="Überschrift 8 Zchn"/>
    <w:basedOn w:val="Absatz-Standardschriftart"/>
    <w:link w:val="berschrift8"/>
    <w:uiPriority w:val="9"/>
    <w:semiHidden/>
    <w:rsid w:val="00A97BA2"/>
    <w:rPr>
      <w:rFonts w:eastAsiaTheme="majorEastAsia" w:cstheme="majorBidi"/>
      <w:i/>
      <w:iCs/>
      <w:color w:val="272727" w:themeColor="text1" w:themeTint="D8"/>
    </w:rPr>
  </w:style>
  <w:style w:type="character" w:styleId="berschrift9Zchn" w:customStyle="1">
    <w:name w:val="Überschrift 9 Zchn"/>
    <w:basedOn w:val="Absatz-Standardschriftart"/>
    <w:link w:val="berschrift9"/>
    <w:uiPriority w:val="9"/>
    <w:semiHidden/>
    <w:rsid w:val="00A97BA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97BA2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Zchn" w:customStyle="1">
    <w:name w:val="Titel Zchn"/>
    <w:basedOn w:val="Absatz-Standardschriftart"/>
    <w:link w:val="Titel"/>
    <w:uiPriority w:val="10"/>
    <w:rsid w:val="00A97BA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97B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UntertitelZchn" w:customStyle="1">
    <w:name w:val="Untertitel Zchn"/>
    <w:basedOn w:val="Absatz-Standardschriftart"/>
    <w:link w:val="Untertitel"/>
    <w:uiPriority w:val="11"/>
    <w:rsid w:val="00A97B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97BA2"/>
    <w:pPr>
      <w:spacing w:before="160"/>
      <w:jc w:val="center"/>
    </w:pPr>
    <w:rPr>
      <w:i/>
      <w:iCs/>
      <w:color w:val="404040" w:themeColor="text1" w:themeTint="BF"/>
    </w:rPr>
  </w:style>
  <w:style w:type="character" w:styleId="ZitatZchn" w:customStyle="1">
    <w:name w:val="Zitat Zchn"/>
    <w:basedOn w:val="Absatz-Standardschriftart"/>
    <w:link w:val="Zitat"/>
    <w:uiPriority w:val="29"/>
    <w:rsid w:val="00A97BA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97BA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97BA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97BA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ivesZitatZchn" w:customStyle="1">
    <w:name w:val="Intensives Zitat Zchn"/>
    <w:basedOn w:val="Absatz-Standardschriftart"/>
    <w:link w:val="IntensivesZitat"/>
    <w:uiPriority w:val="30"/>
    <w:rsid w:val="00A97BA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97BA2"/>
    <w:rPr>
      <w:b/>
      <w:bCs/>
      <w:smallCaps/>
      <w:color w:val="0F4761" w:themeColor="accent1" w:themeShade="BF"/>
      <w:spacing w:val="5"/>
    </w:rPr>
  </w:style>
  <w:style w:type="paragraph" w:styleId="MDPI13authornames" w:customStyle="1">
    <w:name w:val="MDPI_1.3_authornames"/>
    <w:next w:val="Standard"/>
    <w:qFormat/>
    <w:rsid w:val="00A97BA2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kern w:val="0"/>
      <w:sz w:val="20"/>
      <w:lang w:val="en-US" w:eastAsia="de-DE" w:bidi="en-US"/>
      <w14:ligatures w14:val="none"/>
    </w:rPr>
  </w:style>
  <w:style w:type="character" w:styleId="Kommentarzeichen">
    <w:name w:val="annotation reference"/>
    <w:rsid w:val="00A97BA2"/>
    <w:rPr>
      <w:sz w:val="21"/>
      <w:szCs w:val="21"/>
    </w:rPr>
  </w:style>
  <w:style w:type="table" w:styleId="Tabellenraster">
    <w:name w:val="Table Grid"/>
    <w:basedOn w:val="NormaleTabelle"/>
    <w:uiPriority w:val="59"/>
    <w:rsid w:val="00A97BA2"/>
    <w:pPr>
      <w:spacing w:after="0" w:line="260" w:lineRule="atLeast"/>
      <w:jc w:val="both"/>
    </w:pPr>
    <w:rPr>
      <w:rFonts w:ascii="Palatino Linotype" w:hAnsi="Palatino Linotype" w:eastAsia="SimSun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MDPI3aequationnumber" w:customStyle="1">
    <w:name w:val="MDPI_3.a_equation_number"/>
    <w:qFormat/>
    <w:rsid w:val="00A97BA2"/>
    <w:pPr>
      <w:spacing w:before="120" w:after="120" w:line="280" w:lineRule="atLeast"/>
      <w:jc w:val="right"/>
    </w:pPr>
    <w:rPr>
      <w:rFonts w:ascii="Palatino Linotype" w:hAnsi="Palatino Linotype" w:eastAsia="Times New Roman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MDPI22heading2" w:customStyle="1">
    <w:name w:val="MDPI_2.2_heading2"/>
    <w:qFormat/>
    <w:rsid w:val="00A97BA2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hAnsi="Palatino Linotype" w:eastAsia="Times New Roman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A97BA2"/>
    <w:pPr>
      <w:spacing w:after="200"/>
    </w:pPr>
    <w:rPr>
      <w:i/>
      <w:iCs/>
      <w:color w:val="0E2841" w:themeColor="text2"/>
      <w:sz w:val="18"/>
      <w:szCs w:val="18"/>
    </w:rPr>
  </w:style>
  <w:style w:type="paragraph" w:styleId="MDPI19line" w:customStyle="1">
    <w:name w:val="MDPI_1.9_line"/>
    <w:qFormat/>
    <w:rsid w:val="00A97BA2"/>
    <w:pPr>
      <w:pBdr>
        <w:bottom w:val="single" w:color="auto" w:sz="6" w:space="1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20"/>
      <w:szCs w:val="24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9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425a2a-5759-49ad-a4fa-095facda57a1">
      <Terms xmlns="http://schemas.microsoft.com/office/infopath/2007/PartnerControls"/>
    </lcf76f155ced4ddcb4097134ff3c332f>
    <TaxCatchAll xmlns="b31b36a4-4008-45f7-b8a7-04d3776e906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7B94C3E8B3F4D9C4114D20331003B" ma:contentTypeVersion="10" ma:contentTypeDescription="Create a new document." ma:contentTypeScope="" ma:versionID="18add3dd94479a19ad573d5eda3d9c96">
  <xsd:schema xmlns:xsd="http://www.w3.org/2001/XMLSchema" xmlns:xs="http://www.w3.org/2001/XMLSchema" xmlns:p="http://schemas.microsoft.com/office/2006/metadata/properties" xmlns:ns2="b9425a2a-5759-49ad-a4fa-095facda57a1" xmlns:ns3="b31b36a4-4008-45f7-b8a7-04d3776e906f" targetNamespace="http://schemas.microsoft.com/office/2006/metadata/properties" ma:root="true" ma:fieldsID="3ae8225290bc6dce9d6fdad8207560dc" ns2:_="" ns3:_="">
    <xsd:import namespace="b9425a2a-5759-49ad-a4fa-095facda57a1"/>
    <xsd:import namespace="b31b36a4-4008-45f7-b8a7-04d3776e90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425a2a-5759-49ad-a4fa-095facda57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b36a4-4008-45f7-b8a7-04d3776e906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cdc1de0-1e42-448c-b5fb-e4ff8a8527c6}" ma:internalName="TaxCatchAll" ma:showField="CatchAllData" ma:web="b31b36a4-4008-45f7-b8a7-04d3776e90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9B8DC0-E185-413F-9906-D5D3717050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D24D2C-BB82-437C-8DEE-36E82DEC47C0}">
  <ds:schemaRefs>
    <ds:schemaRef ds:uri="http://schemas.microsoft.com/office/2006/metadata/properties"/>
    <ds:schemaRef ds:uri="http://schemas.microsoft.com/office/infopath/2007/PartnerControls"/>
    <ds:schemaRef ds:uri="b9425a2a-5759-49ad-a4fa-095facda57a1"/>
    <ds:schemaRef ds:uri="b31b36a4-4008-45f7-b8a7-04d3776e906f"/>
  </ds:schemaRefs>
</ds:datastoreItem>
</file>

<file path=customXml/itemProps3.xml><?xml version="1.0" encoding="utf-8"?>
<ds:datastoreItem xmlns:ds="http://schemas.openxmlformats.org/officeDocument/2006/customXml" ds:itemID="{612DF0E0-4228-4709-8226-D37D4188C9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425a2a-5759-49ad-a4fa-095facda57a1"/>
    <ds:schemaRef ds:uri="b31b36a4-4008-45f7-b8a7-04d3776e90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Charité - Universitätsmedizin Berli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olz, Nicolas</dc:creator>
  <keywords/>
  <dc:description/>
  <lastModifiedBy>Volz, Nicolas</lastModifiedBy>
  <revision>66</revision>
  <dcterms:created xsi:type="dcterms:W3CDTF">2026-03-19T14:30:00.0000000Z</dcterms:created>
  <dcterms:modified xsi:type="dcterms:W3CDTF">2026-04-30T11:40:02.606022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7B94C3E8B3F4D9C4114D20331003B</vt:lpwstr>
  </property>
  <property fmtid="{D5CDD505-2E9C-101B-9397-08002B2CF9AE}" pid="3" name="MediaServiceImageTags">
    <vt:lpwstr/>
  </property>
</Properties>
</file>